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311BE5" w14:textId="77777777" w:rsidR="009E6D39" w:rsidRPr="009E6D39" w:rsidRDefault="009E6D39" w:rsidP="009E6D39">
      <w:pPr>
        <w:rPr>
          <w:b/>
          <w:bCs/>
          <w:sz w:val="20"/>
          <w:szCs w:val="20"/>
        </w:rPr>
      </w:pPr>
      <w:r w:rsidRPr="009E6D39">
        <w:rPr>
          <w:b/>
          <w:bCs/>
          <w:sz w:val="20"/>
          <w:szCs w:val="20"/>
        </w:rPr>
        <w:t xml:space="preserve">S1 Table. </w:t>
      </w:r>
      <w:proofErr w:type="spellStart"/>
      <w:r w:rsidRPr="009E6D39">
        <w:rPr>
          <w:b/>
          <w:bCs/>
          <w:sz w:val="20"/>
          <w:szCs w:val="20"/>
        </w:rPr>
        <w:t>Paired</w:t>
      </w:r>
      <w:proofErr w:type="spellEnd"/>
      <w:r w:rsidRPr="009E6D39">
        <w:rPr>
          <w:b/>
          <w:bCs/>
          <w:sz w:val="20"/>
          <w:szCs w:val="20"/>
        </w:rPr>
        <w:t xml:space="preserve"> </w:t>
      </w:r>
      <w:proofErr w:type="spellStart"/>
      <w:r w:rsidRPr="009E6D39">
        <w:rPr>
          <w:b/>
          <w:bCs/>
          <w:sz w:val="20"/>
          <w:szCs w:val="20"/>
        </w:rPr>
        <w:t>statistical</w:t>
      </w:r>
      <w:proofErr w:type="spellEnd"/>
      <w:r w:rsidRPr="009E6D39">
        <w:rPr>
          <w:b/>
          <w:bCs/>
          <w:sz w:val="20"/>
          <w:szCs w:val="20"/>
        </w:rPr>
        <w:t xml:space="preserve"> </w:t>
      </w:r>
      <w:proofErr w:type="spellStart"/>
      <w:r w:rsidRPr="009E6D39">
        <w:rPr>
          <w:b/>
          <w:bCs/>
          <w:sz w:val="20"/>
          <w:szCs w:val="20"/>
        </w:rPr>
        <w:t>comparison</w:t>
      </w:r>
      <w:proofErr w:type="spellEnd"/>
      <w:r w:rsidRPr="009E6D39">
        <w:rPr>
          <w:b/>
          <w:bCs/>
          <w:sz w:val="20"/>
          <w:szCs w:val="20"/>
        </w:rPr>
        <w:t xml:space="preserve"> </w:t>
      </w:r>
      <w:proofErr w:type="spellStart"/>
      <w:r w:rsidRPr="009E6D39">
        <w:rPr>
          <w:b/>
          <w:bCs/>
          <w:sz w:val="20"/>
          <w:szCs w:val="20"/>
        </w:rPr>
        <w:t>between</w:t>
      </w:r>
      <w:proofErr w:type="spellEnd"/>
      <w:r w:rsidRPr="009E6D39">
        <w:rPr>
          <w:b/>
          <w:bCs/>
          <w:sz w:val="20"/>
          <w:szCs w:val="20"/>
        </w:rPr>
        <w:t xml:space="preserve"> the Z scores of </w:t>
      </w:r>
      <w:proofErr w:type="spellStart"/>
      <w:r w:rsidRPr="009E6D39">
        <w:rPr>
          <w:b/>
          <w:bCs/>
          <w:sz w:val="20"/>
          <w:szCs w:val="20"/>
        </w:rPr>
        <w:t>block</w:t>
      </w:r>
      <w:proofErr w:type="spellEnd"/>
      <w:r w:rsidRPr="009E6D39">
        <w:rPr>
          <w:b/>
          <w:bCs/>
          <w:sz w:val="20"/>
          <w:szCs w:val="20"/>
        </w:rPr>
        <w:t xml:space="preserve"> </w:t>
      </w:r>
      <w:proofErr w:type="spellStart"/>
      <w:r w:rsidRPr="009E6D39">
        <w:rPr>
          <w:b/>
          <w:bCs/>
          <w:sz w:val="20"/>
          <w:szCs w:val="20"/>
        </w:rPr>
        <w:t>letters</w:t>
      </w:r>
      <w:proofErr w:type="spellEnd"/>
      <w:r w:rsidRPr="009E6D39">
        <w:rPr>
          <w:b/>
          <w:bCs/>
          <w:sz w:val="20"/>
          <w:szCs w:val="20"/>
        </w:rPr>
        <w:t xml:space="preserve"> (B) and </w:t>
      </w:r>
      <w:proofErr w:type="spellStart"/>
      <w:r w:rsidRPr="009E6D39">
        <w:rPr>
          <w:b/>
          <w:bCs/>
          <w:sz w:val="20"/>
          <w:szCs w:val="20"/>
        </w:rPr>
        <w:t>cursive</w:t>
      </w:r>
      <w:proofErr w:type="spellEnd"/>
      <w:r w:rsidRPr="009E6D39">
        <w:rPr>
          <w:b/>
          <w:bCs/>
          <w:sz w:val="20"/>
          <w:szCs w:val="20"/>
        </w:rPr>
        <w:t xml:space="preserve"> (c) tasks of the BVSCO-3, for </w:t>
      </w:r>
      <w:proofErr w:type="spellStart"/>
      <w:r w:rsidRPr="009E6D39">
        <w:rPr>
          <w:b/>
          <w:bCs/>
          <w:sz w:val="20"/>
          <w:szCs w:val="20"/>
        </w:rPr>
        <w:t>each</w:t>
      </w:r>
      <w:proofErr w:type="spellEnd"/>
      <w:r w:rsidRPr="009E6D39">
        <w:rPr>
          <w:b/>
          <w:bCs/>
          <w:sz w:val="20"/>
          <w:szCs w:val="20"/>
        </w:rPr>
        <w:t xml:space="preserve"> grade. </w:t>
      </w:r>
    </w:p>
    <w:p w14:paraId="40FF32A6" w14:textId="7507EAF8" w:rsidR="006127EB" w:rsidRPr="009E6D39" w:rsidRDefault="009E6D39" w:rsidP="009E6D39">
      <w:pPr>
        <w:rPr>
          <w:rFonts w:ascii="CMU Serif Roman" w:hAnsi="CMU Serif Roman" w:cs="CMU Serif Roman"/>
          <w:sz w:val="20"/>
          <w:szCs w:val="20"/>
          <w:lang w:val="en-GB"/>
        </w:rPr>
      </w:pPr>
      <w:r w:rsidRPr="009E6D39">
        <w:rPr>
          <w:sz w:val="20"/>
          <w:szCs w:val="20"/>
        </w:rPr>
        <w:t xml:space="preserve">For 1st and 2nd grade, </w:t>
      </w:r>
      <w:proofErr w:type="spellStart"/>
      <w:r w:rsidRPr="009E6D39">
        <w:rPr>
          <w:sz w:val="20"/>
          <w:szCs w:val="20"/>
        </w:rPr>
        <w:t>results</w:t>
      </w:r>
      <w:proofErr w:type="spellEnd"/>
      <w:r w:rsidRPr="009E6D39">
        <w:rPr>
          <w:sz w:val="20"/>
          <w:szCs w:val="20"/>
        </w:rPr>
        <w:t xml:space="preserve"> are </w:t>
      </w:r>
      <w:proofErr w:type="spellStart"/>
      <w:r w:rsidRPr="009E6D39">
        <w:rPr>
          <w:sz w:val="20"/>
          <w:szCs w:val="20"/>
        </w:rPr>
        <w:t>available</w:t>
      </w:r>
      <w:proofErr w:type="spellEnd"/>
      <w:r w:rsidRPr="009E6D39">
        <w:rPr>
          <w:sz w:val="20"/>
          <w:szCs w:val="20"/>
        </w:rPr>
        <w:t xml:space="preserve"> </w:t>
      </w:r>
      <w:proofErr w:type="spellStart"/>
      <w:r w:rsidRPr="009E6D39">
        <w:rPr>
          <w:sz w:val="20"/>
          <w:szCs w:val="20"/>
        </w:rPr>
        <w:t>at</w:t>
      </w:r>
      <w:proofErr w:type="spellEnd"/>
      <w:r w:rsidRPr="009E6D39">
        <w:rPr>
          <w:sz w:val="20"/>
          <w:szCs w:val="20"/>
        </w:rPr>
        <w:t xml:space="preserve"> T2, </w:t>
      </w:r>
      <w:proofErr w:type="spellStart"/>
      <w:r w:rsidRPr="009E6D39">
        <w:rPr>
          <w:sz w:val="20"/>
          <w:szCs w:val="20"/>
        </w:rPr>
        <w:t>given</w:t>
      </w:r>
      <w:proofErr w:type="spellEnd"/>
      <w:r w:rsidRPr="009E6D39">
        <w:rPr>
          <w:sz w:val="20"/>
          <w:szCs w:val="20"/>
        </w:rPr>
        <w:t xml:space="preserve"> </w:t>
      </w:r>
      <w:proofErr w:type="spellStart"/>
      <w:r w:rsidRPr="009E6D39">
        <w:rPr>
          <w:sz w:val="20"/>
          <w:szCs w:val="20"/>
        </w:rPr>
        <w:t>that</w:t>
      </w:r>
      <w:proofErr w:type="spellEnd"/>
      <w:r w:rsidRPr="009E6D39">
        <w:rPr>
          <w:sz w:val="20"/>
          <w:szCs w:val="20"/>
        </w:rPr>
        <w:t xml:space="preserve"> </w:t>
      </w:r>
      <w:proofErr w:type="spellStart"/>
      <w:r w:rsidRPr="009E6D39">
        <w:rPr>
          <w:sz w:val="20"/>
          <w:szCs w:val="20"/>
        </w:rPr>
        <w:t>cursive</w:t>
      </w:r>
      <w:proofErr w:type="spellEnd"/>
      <w:r w:rsidRPr="009E6D39">
        <w:rPr>
          <w:sz w:val="20"/>
          <w:szCs w:val="20"/>
        </w:rPr>
        <w:t xml:space="preserve"> tasks </w:t>
      </w:r>
      <w:proofErr w:type="spellStart"/>
      <w:r w:rsidRPr="009E6D39">
        <w:rPr>
          <w:sz w:val="20"/>
          <w:szCs w:val="20"/>
        </w:rPr>
        <w:t>were</w:t>
      </w:r>
      <w:proofErr w:type="spellEnd"/>
      <w:r w:rsidRPr="009E6D39">
        <w:rPr>
          <w:sz w:val="20"/>
          <w:szCs w:val="20"/>
        </w:rPr>
        <w:t xml:space="preserve"> </w:t>
      </w:r>
      <w:proofErr w:type="spellStart"/>
      <w:r w:rsidRPr="009E6D39">
        <w:rPr>
          <w:sz w:val="20"/>
          <w:szCs w:val="20"/>
        </w:rPr>
        <w:t>performed</w:t>
      </w:r>
      <w:proofErr w:type="spellEnd"/>
      <w:r w:rsidRPr="009E6D39">
        <w:rPr>
          <w:sz w:val="20"/>
          <w:szCs w:val="20"/>
        </w:rPr>
        <w:t xml:space="preserve"> in </w:t>
      </w:r>
      <w:proofErr w:type="spellStart"/>
      <w:r w:rsidRPr="009E6D39">
        <w:rPr>
          <w:sz w:val="20"/>
          <w:szCs w:val="20"/>
        </w:rPr>
        <w:t>that</w:t>
      </w:r>
      <w:proofErr w:type="spellEnd"/>
      <w:r w:rsidRPr="009E6D39">
        <w:rPr>
          <w:sz w:val="20"/>
          <w:szCs w:val="20"/>
        </w:rPr>
        <w:t xml:space="preserve"> time point </w:t>
      </w:r>
      <w:proofErr w:type="spellStart"/>
      <w:r w:rsidRPr="009E6D39">
        <w:rPr>
          <w:sz w:val="20"/>
          <w:szCs w:val="20"/>
        </w:rPr>
        <w:t>only</w:t>
      </w:r>
      <w:proofErr w:type="spellEnd"/>
      <w:r w:rsidRPr="009E6D39">
        <w:rPr>
          <w:sz w:val="20"/>
          <w:szCs w:val="20"/>
        </w:rPr>
        <w:t xml:space="preserve">. ‘N’ </w:t>
      </w:r>
      <w:proofErr w:type="spellStart"/>
      <w:r w:rsidRPr="009E6D39">
        <w:rPr>
          <w:sz w:val="20"/>
          <w:szCs w:val="20"/>
        </w:rPr>
        <w:t>is</w:t>
      </w:r>
      <w:proofErr w:type="spellEnd"/>
      <w:r w:rsidRPr="009E6D39">
        <w:rPr>
          <w:sz w:val="20"/>
          <w:szCs w:val="20"/>
        </w:rPr>
        <w:t xml:space="preserve"> the </w:t>
      </w:r>
      <w:proofErr w:type="spellStart"/>
      <w:r w:rsidRPr="009E6D39">
        <w:rPr>
          <w:sz w:val="20"/>
          <w:szCs w:val="20"/>
        </w:rPr>
        <w:t>number</w:t>
      </w:r>
      <w:proofErr w:type="spellEnd"/>
      <w:r w:rsidRPr="009E6D39">
        <w:rPr>
          <w:sz w:val="20"/>
          <w:szCs w:val="20"/>
        </w:rPr>
        <w:t xml:space="preserve"> of </w:t>
      </w:r>
      <w:proofErr w:type="spellStart"/>
      <w:r w:rsidRPr="009E6D39">
        <w:rPr>
          <w:sz w:val="20"/>
          <w:szCs w:val="20"/>
        </w:rPr>
        <w:t>subjects</w:t>
      </w:r>
      <w:proofErr w:type="spellEnd"/>
      <w:r w:rsidRPr="009E6D39">
        <w:rPr>
          <w:sz w:val="20"/>
          <w:szCs w:val="20"/>
        </w:rPr>
        <w:t xml:space="preserve"> </w:t>
      </w:r>
      <w:proofErr w:type="spellStart"/>
      <w:r w:rsidRPr="009E6D39">
        <w:rPr>
          <w:sz w:val="20"/>
          <w:szCs w:val="20"/>
        </w:rPr>
        <w:t>considered</w:t>
      </w:r>
      <w:proofErr w:type="spellEnd"/>
      <w:r w:rsidRPr="009E6D39">
        <w:rPr>
          <w:sz w:val="20"/>
          <w:szCs w:val="20"/>
        </w:rPr>
        <w:t xml:space="preserve"> for the </w:t>
      </w:r>
      <w:proofErr w:type="spellStart"/>
      <w:r w:rsidRPr="009E6D39">
        <w:rPr>
          <w:sz w:val="20"/>
          <w:szCs w:val="20"/>
        </w:rPr>
        <w:t>statistical</w:t>
      </w:r>
      <w:proofErr w:type="spellEnd"/>
      <w:r w:rsidRPr="009E6D39">
        <w:rPr>
          <w:sz w:val="20"/>
          <w:szCs w:val="20"/>
        </w:rPr>
        <w:t xml:space="preserve"> test, </w:t>
      </w:r>
      <w:proofErr w:type="spellStart"/>
      <w:r w:rsidRPr="009E6D39">
        <w:rPr>
          <w:sz w:val="20"/>
          <w:szCs w:val="20"/>
        </w:rPr>
        <w:t>corresponding</w:t>
      </w:r>
      <w:proofErr w:type="spellEnd"/>
      <w:r w:rsidRPr="009E6D39">
        <w:rPr>
          <w:sz w:val="20"/>
          <w:szCs w:val="20"/>
        </w:rPr>
        <w:t xml:space="preserve"> to the </w:t>
      </w:r>
      <w:proofErr w:type="spellStart"/>
      <w:r w:rsidRPr="009E6D39">
        <w:rPr>
          <w:sz w:val="20"/>
          <w:szCs w:val="20"/>
        </w:rPr>
        <w:t>pupils</w:t>
      </w:r>
      <w:proofErr w:type="spellEnd"/>
      <w:r w:rsidRPr="009E6D39">
        <w:rPr>
          <w:sz w:val="20"/>
          <w:szCs w:val="20"/>
        </w:rPr>
        <w:t xml:space="preserve"> </w:t>
      </w:r>
      <w:proofErr w:type="spellStart"/>
      <w:r w:rsidRPr="009E6D39">
        <w:rPr>
          <w:sz w:val="20"/>
          <w:szCs w:val="20"/>
        </w:rPr>
        <w:t>who</w:t>
      </w:r>
      <w:proofErr w:type="spellEnd"/>
      <w:r w:rsidRPr="009E6D39">
        <w:rPr>
          <w:sz w:val="20"/>
          <w:szCs w:val="20"/>
        </w:rPr>
        <w:t xml:space="preserve"> </w:t>
      </w:r>
      <w:proofErr w:type="spellStart"/>
      <w:r w:rsidRPr="009E6D39">
        <w:rPr>
          <w:sz w:val="20"/>
          <w:szCs w:val="20"/>
        </w:rPr>
        <w:t>performed</w:t>
      </w:r>
      <w:proofErr w:type="spellEnd"/>
      <w:r w:rsidRPr="009E6D39">
        <w:rPr>
          <w:sz w:val="20"/>
          <w:szCs w:val="20"/>
        </w:rPr>
        <w:t xml:space="preserve"> the tasks with </w:t>
      </w:r>
      <w:proofErr w:type="spellStart"/>
      <w:r w:rsidRPr="009E6D39">
        <w:rPr>
          <w:sz w:val="20"/>
          <w:szCs w:val="20"/>
        </w:rPr>
        <w:t>both</w:t>
      </w:r>
      <w:proofErr w:type="spellEnd"/>
      <w:r w:rsidRPr="009E6D39">
        <w:rPr>
          <w:sz w:val="20"/>
          <w:szCs w:val="20"/>
        </w:rPr>
        <w:t xml:space="preserve"> </w:t>
      </w:r>
      <w:proofErr w:type="spellStart"/>
      <w:r w:rsidRPr="009E6D39">
        <w:rPr>
          <w:sz w:val="20"/>
          <w:szCs w:val="20"/>
        </w:rPr>
        <w:t>allographs</w:t>
      </w:r>
      <w:proofErr w:type="spellEnd"/>
      <w:r w:rsidRPr="009E6D39">
        <w:rPr>
          <w:sz w:val="20"/>
          <w:szCs w:val="20"/>
        </w:rPr>
        <w:t>. ‘</w:t>
      </w:r>
      <w:proofErr w:type="spellStart"/>
      <w:r w:rsidRPr="009E6D39">
        <w:rPr>
          <w:sz w:val="20"/>
          <w:szCs w:val="20"/>
        </w:rPr>
        <w:t>Difference</w:t>
      </w:r>
      <w:proofErr w:type="spellEnd"/>
      <w:r w:rsidRPr="009E6D39">
        <w:rPr>
          <w:sz w:val="20"/>
          <w:szCs w:val="20"/>
        </w:rPr>
        <w:t xml:space="preserve"> (c - B)’ </w:t>
      </w:r>
      <w:proofErr w:type="spellStart"/>
      <w:r w:rsidRPr="009E6D39">
        <w:rPr>
          <w:sz w:val="20"/>
          <w:szCs w:val="20"/>
        </w:rPr>
        <w:t>is</w:t>
      </w:r>
      <w:proofErr w:type="spellEnd"/>
      <w:r w:rsidRPr="009E6D39">
        <w:rPr>
          <w:sz w:val="20"/>
          <w:szCs w:val="20"/>
        </w:rPr>
        <w:t xml:space="preserve"> the </w:t>
      </w:r>
      <w:proofErr w:type="spellStart"/>
      <w:r w:rsidRPr="009E6D39">
        <w:rPr>
          <w:sz w:val="20"/>
          <w:szCs w:val="20"/>
        </w:rPr>
        <w:t>difference</w:t>
      </w:r>
      <w:proofErr w:type="spellEnd"/>
      <w:r w:rsidRPr="009E6D39">
        <w:rPr>
          <w:sz w:val="20"/>
          <w:szCs w:val="20"/>
        </w:rPr>
        <w:t xml:space="preserve"> </w:t>
      </w:r>
      <w:proofErr w:type="spellStart"/>
      <w:r w:rsidRPr="009E6D39">
        <w:rPr>
          <w:sz w:val="20"/>
          <w:szCs w:val="20"/>
        </w:rPr>
        <w:t>between</w:t>
      </w:r>
      <w:proofErr w:type="spellEnd"/>
      <w:r w:rsidRPr="009E6D39">
        <w:rPr>
          <w:sz w:val="20"/>
          <w:szCs w:val="20"/>
        </w:rPr>
        <w:t xml:space="preserve"> the Z score in the c task and the Z score in the B task, </w:t>
      </w:r>
      <w:proofErr w:type="spellStart"/>
      <w:r w:rsidRPr="009E6D39">
        <w:rPr>
          <w:sz w:val="20"/>
          <w:szCs w:val="20"/>
        </w:rPr>
        <w:t>given</w:t>
      </w:r>
      <w:proofErr w:type="spellEnd"/>
      <w:r w:rsidRPr="009E6D39">
        <w:rPr>
          <w:sz w:val="20"/>
          <w:szCs w:val="20"/>
        </w:rPr>
        <w:t xml:space="preserve"> </w:t>
      </w:r>
      <w:proofErr w:type="spellStart"/>
      <w:r w:rsidRPr="009E6D39">
        <w:rPr>
          <w:sz w:val="20"/>
          <w:szCs w:val="20"/>
        </w:rPr>
        <w:t>as</w:t>
      </w:r>
      <w:proofErr w:type="spellEnd"/>
      <w:r w:rsidRPr="009E6D39">
        <w:rPr>
          <w:sz w:val="20"/>
          <w:szCs w:val="20"/>
        </w:rPr>
        <w:t xml:space="preserve"> </w:t>
      </w:r>
      <w:proofErr w:type="spellStart"/>
      <w:r w:rsidRPr="009E6D39">
        <w:rPr>
          <w:sz w:val="20"/>
          <w:szCs w:val="20"/>
        </w:rPr>
        <w:t>mean</w:t>
      </w:r>
      <w:proofErr w:type="spellEnd"/>
      <w:r w:rsidRPr="009E6D39">
        <w:rPr>
          <w:sz w:val="20"/>
          <w:szCs w:val="20"/>
        </w:rPr>
        <w:t xml:space="preserve"> ± standard </w:t>
      </w:r>
      <w:proofErr w:type="spellStart"/>
      <w:r w:rsidRPr="009E6D39">
        <w:rPr>
          <w:sz w:val="20"/>
          <w:szCs w:val="20"/>
        </w:rPr>
        <w:t>deviation</w:t>
      </w:r>
      <w:proofErr w:type="spellEnd"/>
      <w:r w:rsidRPr="009E6D39">
        <w:rPr>
          <w:sz w:val="20"/>
          <w:szCs w:val="20"/>
        </w:rPr>
        <w:t xml:space="preserve"> </w:t>
      </w:r>
      <w:proofErr w:type="spellStart"/>
      <w:r w:rsidRPr="009E6D39">
        <w:rPr>
          <w:sz w:val="20"/>
          <w:szCs w:val="20"/>
        </w:rPr>
        <w:t>when</w:t>
      </w:r>
      <w:proofErr w:type="spellEnd"/>
      <w:r w:rsidRPr="009E6D39">
        <w:rPr>
          <w:sz w:val="20"/>
          <w:szCs w:val="20"/>
        </w:rPr>
        <w:t xml:space="preserve"> the </w:t>
      </w:r>
      <w:proofErr w:type="spellStart"/>
      <w:r w:rsidRPr="009E6D39">
        <w:rPr>
          <w:sz w:val="20"/>
          <w:szCs w:val="20"/>
        </w:rPr>
        <w:t>difference</w:t>
      </w:r>
      <w:proofErr w:type="spellEnd"/>
      <w:r w:rsidRPr="009E6D39">
        <w:rPr>
          <w:sz w:val="20"/>
          <w:szCs w:val="20"/>
        </w:rPr>
        <w:t xml:space="preserve"> </w:t>
      </w:r>
      <w:proofErr w:type="spellStart"/>
      <w:r w:rsidRPr="009E6D39">
        <w:rPr>
          <w:sz w:val="20"/>
          <w:szCs w:val="20"/>
        </w:rPr>
        <w:t>was</w:t>
      </w:r>
      <w:proofErr w:type="spellEnd"/>
      <w:r w:rsidRPr="009E6D39">
        <w:rPr>
          <w:sz w:val="20"/>
          <w:szCs w:val="20"/>
        </w:rPr>
        <w:t xml:space="preserve"> </w:t>
      </w:r>
      <w:proofErr w:type="spellStart"/>
      <w:r w:rsidRPr="009E6D39">
        <w:rPr>
          <w:sz w:val="20"/>
          <w:szCs w:val="20"/>
        </w:rPr>
        <w:t>normally</w:t>
      </w:r>
      <w:proofErr w:type="spellEnd"/>
      <w:r w:rsidRPr="009E6D39">
        <w:rPr>
          <w:sz w:val="20"/>
          <w:szCs w:val="20"/>
        </w:rPr>
        <w:t xml:space="preserve"> </w:t>
      </w:r>
      <w:proofErr w:type="spellStart"/>
      <w:r w:rsidRPr="009E6D39">
        <w:rPr>
          <w:sz w:val="20"/>
          <w:szCs w:val="20"/>
        </w:rPr>
        <w:t>distributed</w:t>
      </w:r>
      <w:proofErr w:type="spellEnd"/>
      <w:r w:rsidRPr="009E6D39">
        <w:rPr>
          <w:sz w:val="20"/>
          <w:szCs w:val="20"/>
        </w:rPr>
        <w:t xml:space="preserve"> and </w:t>
      </w:r>
      <w:proofErr w:type="spellStart"/>
      <w:r w:rsidRPr="009E6D39">
        <w:rPr>
          <w:sz w:val="20"/>
          <w:szCs w:val="20"/>
        </w:rPr>
        <w:t>as</w:t>
      </w:r>
      <w:proofErr w:type="spellEnd"/>
      <w:r w:rsidRPr="009E6D39">
        <w:rPr>
          <w:sz w:val="20"/>
          <w:szCs w:val="20"/>
        </w:rPr>
        <w:t xml:space="preserve"> </w:t>
      </w:r>
      <w:proofErr w:type="spellStart"/>
      <w:r w:rsidRPr="009E6D39">
        <w:rPr>
          <w:sz w:val="20"/>
          <w:szCs w:val="20"/>
        </w:rPr>
        <w:t>median</w:t>
      </w:r>
      <w:proofErr w:type="spellEnd"/>
      <w:r w:rsidRPr="009E6D39">
        <w:rPr>
          <w:sz w:val="20"/>
          <w:szCs w:val="20"/>
        </w:rPr>
        <w:t xml:space="preserve"> [25th percentile; 75th percentile] </w:t>
      </w:r>
      <w:proofErr w:type="spellStart"/>
      <w:r w:rsidRPr="009E6D39">
        <w:rPr>
          <w:sz w:val="20"/>
          <w:szCs w:val="20"/>
        </w:rPr>
        <w:t>when</w:t>
      </w:r>
      <w:proofErr w:type="spellEnd"/>
      <w:r w:rsidRPr="009E6D39">
        <w:rPr>
          <w:sz w:val="20"/>
          <w:szCs w:val="20"/>
        </w:rPr>
        <w:t xml:space="preserve"> the </w:t>
      </w:r>
      <w:proofErr w:type="spellStart"/>
      <w:r w:rsidRPr="009E6D39">
        <w:rPr>
          <w:sz w:val="20"/>
          <w:szCs w:val="20"/>
        </w:rPr>
        <w:t>difference</w:t>
      </w:r>
      <w:proofErr w:type="spellEnd"/>
      <w:r w:rsidRPr="009E6D39">
        <w:rPr>
          <w:sz w:val="20"/>
          <w:szCs w:val="20"/>
        </w:rPr>
        <w:t xml:space="preserve"> </w:t>
      </w:r>
      <w:proofErr w:type="spellStart"/>
      <w:r w:rsidRPr="009E6D39">
        <w:rPr>
          <w:sz w:val="20"/>
          <w:szCs w:val="20"/>
        </w:rPr>
        <w:t>was</w:t>
      </w:r>
      <w:proofErr w:type="spellEnd"/>
      <w:r w:rsidRPr="009E6D39">
        <w:rPr>
          <w:sz w:val="20"/>
          <w:szCs w:val="20"/>
        </w:rPr>
        <w:t xml:space="preserve"> </w:t>
      </w:r>
      <w:proofErr w:type="spellStart"/>
      <w:r w:rsidRPr="009E6D39">
        <w:rPr>
          <w:sz w:val="20"/>
          <w:szCs w:val="20"/>
        </w:rPr>
        <w:t>not</w:t>
      </w:r>
      <w:proofErr w:type="spellEnd"/>
      <w:r w:rsidRPr="009E6D39">
        <w:rPr>
          <w:sz w:val="20"/>
          <w:szCs w:val="20"/>
        </w:rPr>
        <w:t xml:space="preserve"> </w:t>
      </w:r>
      <w:proofErr w:type="spellStart"/>
      <w:r w:rsidRPr="009E6D39">
        <w:rPr>
          <w:sz w:val="20"/>
          <w:szCs w:val="20"/>
        </w:rPr>
        <w:t>normally</w:t>
      </w:r>
      <w:proofErr w:type="spellEnd"/>
      <w:r w:rsidRPr="009E6D39">
        <w:rPr>
          <w:sz w:val="20"/>
          <w:szCs w:val="20"/>
        </w:rPr>
        <w:t xml:space="preserve"> </w:t>
      </w:r>
      <w:proofErr w:type="spellStart"/>
      <w:r w:rsidRPr="009E6D39">
        <w:rPr>
          <w:sz w:val="20"/>
          <w:szCs w:val="20"/>
        </w:rPr>
        <w:t>distributed</w:t>
      </w:r>
      <w:proofErr w:type="spellEnd"/>
      <w:r w:rsidRPr="009E6D39">
        <w:rPr>
          <w:sz w:val="20"/>
          <w:szCs w:val="20"/>
        </w:rPr>
        <w:t xml:space="preserve">. The last </w:t>
      </w:r>
      <w:proofErr w:type="spellStart"/>
      <w:r w:rsidRPr="009E6D39">
        <w:rPr>
          <w:sz w:val="20"/>
          <w:szCs w:val="20"/>
        </w:rPr>
        <w:t>column</w:t>
      </w:r>
      <w:proofErr w:type="spellEnd"/>
      <w:r w:rsidRPr="009E6D39">
        <w:rPr>
          <w:sz w:val="20"/>
          <w:szCs w:val="20"/>
        </w:rPr>
        <w:t xml:space="preserve"> </w:t>
      </w:r>
      <w:proofErr w:type="spellStart"/>
      <w:r w:rsidRPr="009E6D39">
        <w:rPr>
          <w:sz w:val="20"/>
          <w:szCs w:val="20"/>
        </w:rPr>
        <w:t>represents</w:t>
      </w:r>
      <w:proofErr w:type="spellEnd"/>
      <w:r w:rsidRPr="009E6D39">
        <w:rPr>
          <w:sz w:val="20"/>
          <w:szCs w:val="20"/>
        </w:rPr>
        <w:t xml:space="preserve"> the p </w:t>
      </w:r>
      <w:proofErr w:type="spellStart"/>
      <w:r w:rsidRPr="009E6D39">
        <w:rPr>
          <w:sz w:val="20"/>
          <w:szCs w:val="20"/>
        </w:rPr>
        <w:t>value</w:t>
      </w:r>
      <w:proofErr w:type="spellEnd"/>
      <w:r w:rsidRPr="009E6D39">
        <w:rPr>
          <w:sz w:val="20"/>
          <w:szCs w:val="20"/>
        </w:rPr>
        <w:t xml:space="preserve"> of the </w:t>
      </w:r>
      <w:proofErr w:type="spellStart"/>
      <w:r w:rsidRPr="009E6D39">
        <w:rPr>
          <w:sz w:val="20"/>
          <w:szCs w:val="20"/>
        </w:rPr>
        <w:t>statistical</w:t>
      </w:r>
      <w:proofErr w:type="spellEnd"/>
      <w:r w:rsidRPr="009E6D39">
        <w:rPr>
          <w:sz w:val="20"/>
          <w:szCs w:val="20"/>
        </w:rPr>
        <w:t xml:space="preserve"> test (</w:t>
      </w:r>
      <w:proofErr w:type="spellStart"/>
      <w:r w:rsidRPr="009E6D39">
        <w:rPr>
          <w:sz w:val="20"/>
          <w:szCs w:val="20"/>
        </w:rPr>
        <w:t>paired</w:t>
      </w:r>
      <w:proofErr w:type="spellEnd"/>
      <w:r w:rsidRPr="009E6D39">
        <w:rPr>
          <w:sz w:val="20"/>
          <w:szCs w:val="20"/>
        </w:rPr>
        <w:t xml:space="preserve"> sample t-test in case of </w:t>
      </w:r>
      <w:proofErr w:type="spellStart"/>
      <w:r w:rsidRPr="009E6D39">
        <w:rPr>
          <w:sz w:val="20"/>
          <w:szCs w:val="20"/>
        </w:rPr>
        <w:t>normal</w:t>
      </w:r>
      <w:proofErr w:type="spellEnd"/>
      <w:r w:rsidRPr="009E6D39">
        <w:rPr>
          <w:sz w:val="20"/>
          <w:szCs w:val="20"/>
        </w:rPr>
        <w:t xml:space="preserve"> </w:t>
      </w:r>
      <w:proofErr w:type="spellStart"/>
      <w:r w:rsidRPr="009E6D39">
        <w:rPr>
          <w:sz w:val="20"/>
          <w:szCs w:val="20"/>
        </w:rPr>
        <w:t>distribution</w:t>
      </w:r>
      <w:proofErr w:type="spellEnd"/>
      <w:r w:rsidRPr="009E6D39">
        <w:rPr>
          <w:sz w:val="20"/>
          <w:szCs w:val="20"/>
        </w:rPr>
        <w:t xml:space="preserve">, Wilcoxon </w:t>
      </w:r>
      <w:proofErr w:type="spellStart"/>
      <w:r w:rsidRPr="009E6D39">
        <w:rPr>
          <w:sz w:val="20"/>
          <w:szCs w:val="20"/>
        </w:rPr>
        <w:t>signed</w:t>
      </w:r>
      <w:proofErr w:type="spellEnd"/>
      <w:r w:rsidRPr="009E6D39">
        <w:rPr>
          <w:sz w:val="20"/>
          <w:szCs w:val="20"/>
        </w:rPr>
        <w:t xml:space="preserve"> </w:t>
      </w:r>
      <w:proofErr w:type="spellStart"/>
      <w:r w:rsidRPr="009E6D39">
        <w:rPr>
          <w:sz w:val="20"/>
          <w:szCs w:val="20"/>
        </w:rPr>
        <w:t>rank</w:t>
      </w:r>
      <w:proofErr w:type="spellEnd"/>
      <w:r w:rsidRPr="009E6D39">
        <w:rPr>
          <w:sz w:val="20"/>
          <w:szCs w:val="20"/>
        </w:rPr>
        <w:t xml:space="preserve"> test </w:t>
      </w:r>
      <w:proofErr w:type="spellStart"/>
      <w:r w:rsidRPr="009E6D39">
        <w:rPr>
          <w:sz w:val="20"/>
          <w:szCs w:val="20"/>
        </w:rPr>
        <w:t>otherwise</w:t>
      </w:r>
      <w:proofErr w:type="spellEnd"/>
      <w:r w:rsidRPr="009E6D39">
        <w:rPr>
          <w:sz w:val="20"/>
          <w:szCs w:val="20"/>
        </w:rPr>
        <w:t>)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2551"/>
        <w:gridCol w:w="709"/>
        <w:gridCol w:w="2126"/>
        <w:gridCol w:w="1701"/>
      </w:tblGrid>
      <w:tr w:rsidR="00DC6D38" w:rsidRPr="00FB025C" w14:paraId="1A3E52BB" w14:textId="77777777" w:rsidTr="4B8A06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183EE48" w14:textId="3E878FEF" w:rsidR="00DC6D38" w:rsidRPr="00FB025C" w:rsidRDefault="00DC6D38" w:rsidP="005E16BC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FB025C">
              <w:rPr>
                <w:b/>
                <w:bCs/>
                <w:sz w:val="20"/>
                <w:szCs w:val="20"/>
                <w:lang w:val="en-GB"/>
              </w:rPr>
              <w:t>Task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EF61F39" w14:textId="08A4D67C" w:rsidR="00DC6D38" w:rsidRPr="00FB025C" w:rsidRDefault="00DC6D38" w:rsidP="005E16BC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FB025C">
              <w:rPr>
                <w:b/>
                <w:bCs/>
                <w:sz w:val="20"/>
                <w:szCs w:val="20"/>
                <w:lang w:val="en-GB"/>
              </w:rPr>
              <w:t>Grade (Time Point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D5902FE" w14:textId="59DD042D" w:rsidR="00DC6D38" w:rsidRPr="00FB025C" w:rsidRDefault="00DC6D38" w:rsidP="005E16BC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FB025C">
              <w:rPr>
                <w:b/>
                <w:bCs/>
                <w:sz w:val="20"/>
                <w:szCs w:val="20"/>
                <w:lang w:val="en-GB"/>
              </w:rPr>
              <w:t>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ACB3CA7" w14:textId="1CE5A68D" w:rsidR="00DC6D38" w:rsidRPr="00FB025C" w:rsidRDefault="00DC6D38" w:rsidP="005E16BC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FB025C">
              <w:rPr>
                <w:b/>
                <w:bCs/>
                <w:sz w:val="20"/>
                <w:szCs w:val="20"/>
                <w:lang w:val="en-GB"/>
              </w:rPr>
              <w:t>Difference</w:t>
            </w:r>
            <w:r w:rsidR="00D22D72" w:rsidRPr="00FB025C">
              <w:rPr>
                <w:b/>
                <w:bCs/>
                <w:sz w:val="20"/>
                <w:szCs w:val="20"/>
                <w:lang w:val="en-GB"/>
              </w:rPr>
              <w:t xml:space="preserve"> (</w:t>
            </w:r>
            <w:r w:rsidR="00D22D72" w:rsidRPr="00FB025C">
              <w:rPr>
                <w:b/>
                <w:bCs/>
                <w:i/>
                <w:iCs/>
                <w:sz w:val="20"/>
                <w:szCs w:val="20"/>
                <w:lang w:val="en-GB"/>
              </w:rPr>
              <w:t>c</w:t>
            </w:r>
            <w:r w:rsidR="00913EF9" w:rsidRPr="00FB025C">
              <w:rPr>
                <w:b/>
                <w:bCs/>
                <w:sz w:val="20"/>
                <w:szCs w:val="20"/>
                <w:lang w:val="en-GB"/>
              </w:rPr>
              <w:t xml:space="preserve"> - B</w:t>
            </w:r>
            <w:r w:rsidR="00D22D72" w:rsidRPr="00FB025C">
              <w:rPr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405DA9A" w14:textId="2FFE0E90" w:rsidR="00DC6D38" w:rsidRPr="00FB025C" w:rsidRDefault="00281833" w:rsidP="005E16BC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FB025C">
              <w:rPr>
                <w:b/>
                <w:bCs/>
                <w:sz w:val="20"/>
                <w:szCs w:val="20"/>
                <w:lang w:val="en-GB"/>
              </w:rPr>
              <w:t>p</w:t>
            </w:r>
            <w:r w:rsidR="00DC6D38" w:rsidRPr="00FB025C">
              <w:rPr>
                <w:b/>
                <w:bCs/>
                <w:sz w:val="20"/>
                <w:szCs w:val="20"/>
                <w:lang w:val="en-GB"/>
              </w:rPr>
              <w:t xml:space="preserve"> value</w:t>
            </w:r>
          </w:p>
        </w:tc>
      </w:tr>
      <w:tr w:rsidR="00DC6D38" w:rsidRPr="00FB025C" w14:paraId="49807FB9" w14:textId="77777777" w:rsidTr="4B8A0654">
        <w:trPr>
          <w:trHeight w:val="300"/>
        </w:trPr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8A0EE" w14:textId="5A2E838F" w:rsidR="00DC6D38" w:rsidRPr="00FB025C" w:rsidRDefault="00DC6D38" w:rsidP="005E16BC">
            <w:pPr>
              <w:jc w:val="center"/>
              <w:rPr>
                <w:sz w:val="20"/>
                <w:szCs w:val="20"/>
                <w:lang w:val="en-GB"/>
              </w:rPr>
            </w:pPr>
            <w:r w:rsidRPr="00FB025C">
              <w:rPr>
                <w:sz w:val="20"/>
                <w:szCs w:val="20"/>
                <w:lang w:val="en-GB"/>
              </w:rPr>
              <w:t>UNO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7B1419D" w14:textId="4C00EA6F" w:rsidR="00DC6D38" w:rsidRPr="00FB025C" w:rsidRDefault="00DC6D38" w:rsidP="005E16BC">
            <w:pPr>
              <w:jc w:val="center"/>
              <w:rPr>
                <w:sz w:val="20"/>
                <w:szCs w:val="20"/>
                <w:lang w:val="en-GB"/>
              </w:rPr>
            </w:pPr>
            <w:r w:rsidRPr="00FB025C">
              <w:rPr>
                <w:sz w:val="20"/>
                <w:szCs w:val="20"/>
                <w:lang w:val="en-GB"/>
              </w:rPr>
              <w:t>1 (T2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2B1DC" w14:textId="7F569CFC" w:rsidR="00DC6D38" w:rsidRPr="00FB025C" w:rsidRDefault="00DC6D38" w:rsidP="005E16BC">
            <w:pPr>
              <w:jc w:val="center"/>
              <w:rPr>
                <w:sz w:val="20"/>
                <w:szCs w:val="20"/>
                <w:lang w:val="en-GB"/>
              </w:rPr>
            </w:pPr>
            <w:r w:rsidRPr="00FB025C">
              <w:rPr>
                <w:sz w:val="20"/>
                <w:szCs w:val="20"/>
                <w:lang w:val="en-GB"/>
              </w:rPr>
              <w:t>10</w:t>
            </w:r>
            <w:r w:rsidR="00D80CF8" w:rsidRPr="00FB025C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0448B" w14:textId="1D3E1D46" w:rsidR="00DC6D38" w:rsidRPr="00FB025C" w:rsidRDefault="00DC6D38" w:rsidP="005E16BC">
            <w:pPr>
              <w:jc w:val="center"/>
              <w:rPr>
                <w:sz w:val="20"/>
                <w:szCs w:val="20"/>
                <w:lang w:val="en-GB"/>
              </w:rPr>
            </w:pPr>
            <w:r w:rsidRPr="00FB025C">
              <w:rPr>
                <w:sz w:val="20"/>
                <w:szCs w:val="20"/>
                <w:lang w:val="en-GB"/>
              </w:rPr>
              <w:t>-1</w:t>
            </w:r>
            <w:r w:rsidR="00D6254F" w:rsidRPr="00FB025C">
              <w:rPr>
                <w:sz w:val="20"/>
                <w:szCs w:val="20"/>
                <w:lang w:val="en-GB"/>
              </w:rPr>
              <w:t>.</w:t>
            </w:r>
            <w:r w:rsidR="00036EB6" w:rsidRPr="00FB025C">
              <w:rPr>
                <w:sz w:val="20"/>
                <w:szCs w:val="20"/>
                <w:lang w:val="en-GB"/>
              </w:rPr>
              <w:t>41</w:t>
            </w:r>
            <w:r w:rsidRPr="00FB025C">
              <w:rPr>
                <w:sz w:val="20"/>
                <w:szCs w:val="20"/>
                <w:lang w:val="en-GB"/>
              </w:rPr>
              <w:t>±0</w:t>
            </w:r>
            <w:r w:rsidR="00D6254F" w:rsidRPr="00FB025C">
              <w:rPr>
                <w:sz w:val="20"/>
                <w:szCs w:val="20"/>
                <w:lang w:val="en-GB"/>
              </w:rPr>
              <w:t>.</w:t>
            </w:r>
            <w:r w:rsidRPr="00FB025C">
              <w:rPr>
                <w:sz w:val="20"/>
                <w:szCs w:val="20"/>
                <w:lang w:val="en-GB"/>
              </w:rPr>
              <w:t>6</w:t>
            </w:r>
            <w:r w:rsidR="00036EB6" w:rsidRPr="00FB025C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FB259" w14:textId="0D1218CF" w:rsidR="00DC6D38" w:rsidRPr="00FB025C" w:rsidRDefault="00036EB6" w:rsidP="005E16BC">
            <w:pPr>
              <w:jc w:val="center"/>
              <w:rPr>
                <w:sz w:val="20"/>
                <w:szCs w:val="20"/>
                <w:lang w:val="en-GB"/>
              </w:rPr>
            </w:pPr>
            <w:r w:rsidRPr="00FB025C">
              <w:rPr>
                <w:sz w:val="20"/>
                <w:szCs w:val="20"/>
                <w:lang w:val="en-GB"/>
              </w:rPr>
              <w:t>2</w:t>
            </w:r>
            <w:r w:rsidR="00D6254F" w:rsidRPr="00FB025C">
              <w:rPr>
                <w:sz w:val="20"/>
                <w:szCs w:val="20"/>
                <w:lang w:val="en-GB"/>
              </w:rPr>
              <w:t>.</w:t>
            </w:r>
            <w:r w:rsidRPr="00FB025C">
              <w:rPr>
                <w:sz w:val="20"/>
                <w:szCs w:val="20"/>
                <w:lang w:val="en-GB"/>
              </w:rPr>
              <w:t>66</w:t>
            </w:r>
            <w:r w:rsidR="00B40C65" w:rsidRPr="00FB025C">
              <w:rPr>
                <w:sz w:val="20"/>
                <w:szCs w:val="20"/>
                <w:lang w:val="en-GB"/>
              </w:rPr>
              <w:t>e</w:t>
            </w:r>
            <w:r w:rsidR="00DC6D38" w:rsidRPr="00FB025C">
              <w:rPr>
                <w:sz w:val="20"/>
                <w:szCs w:val="20"/>
                <w:lang w:val="en-GB"/>
              </w:rPr>
              <w:t>-</w:t>
            </w:r>
            <w:r w:rsidRPr="00FB025C">
              <w:rPr>
                <w:sz w:val="20"/>
                <w:szCs w:val="20"/>
                <w:lang w:val="en-GB"/>
              </w:rPr>
              <w:t>42</w:t>
            </w:r>
          </w:p>
        </w:tc>
      </w:tr>
      <w:tr w:rsidR="00DC6D38" w:rsidRPr="00FB025C" w14:paraId="0526ECBE" w14:textId="77777777" w:rsidTr="4B8A06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B0ADCD" w14:textId="4579D99E" w:rsidR="00DC6D38" w:rsidRPr="00FB025C" w:rsidRDefault="00DC6D38" w:rsidP="005E16BC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93F77" w14:textId="0F5088D8" w:rsidR="00DC6D38" w:rsidRPr="00FB025C" w:rsidRDefault="005E16BC" w:rsidP="005E16BC">
            <w:pPr>
              <w:jc w:val="center"/>
              <w:rPr>
                <w:sz w:val="20"/>
                <w:szCs w:val="20"/>
                <w:lang w:val="en-GB"/>
              </w:rPr>
            </w:pPr>
            <w:r w:rsidRPr="00FB025C">
              <w:rPr>
                <w:sz w:val="20"/>
                <w:szCs w:val="20"/>
                <w:lang w:val="en-GB"/>
              </w:rPr>
              <w:t>2 (T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88A42" w14:textId="7C62843E" w:rsidR="00DC6D38" w:rsidRPr="00FB025C" w:rsidRDefault="00DC6D38" w:rsidP="005E16BC">
            <w:pPr>
              <w:jc w:val="center"/>
              <w:rPr>
                <w:sz w:val="20"/>
                <w:szCs w:val="20"/>
                <w:lang w:val="en-GB"/>
              </w:rPr>
            </w:pPr>
            <w:r w:rsidRPr="00FB025C">
              <w:rPr>
                <w:sz w:val="20"/>
                <w:szCs w:val="20"/>
                <w:lang w:val="en-GB"/>
              </w:rPr>
              <w:t>10</w:t>
            </w:r>
            <w:r w:rsidR="00036EB6" w:rsidRPr="00FB025C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3B387" w14:textId="36FC2B09" w:rsidR="00DC6D38" w:rsidRPr="00FB025C" w:rsidRDefault="00DC6D38" w:rsidP="005E16BC">
            <w:pPr>
              <w:jc w:val="center"/>
              <w:rPr>
                <w:sz w:val="20"/>
                <w:szCs w:val="20"/>
                <w:lang w:val="en-GB"/>
              </w:rPr>
            </w:pPr>
            <w:r w:rsidRPr="00FB025C">
              <w:rPr>
                <w:sz w:val="20"/>
                <w:szCs w:val="20"/>
                <w:lang w:val="en-GB"/>
              </w:rPr>
              <w:t>-1</w:t>
            </w:r>
            <w:r w:rsidR="00D6254F" w:rsidRPr="00FB025C">
              <w:rPr>
                <w:sz w:val="20"/>
                <w:szCs w:val="20"/>
                <w:lang w:val="en-GB"/>
              </w:rPr>
              <w:t>.</w:t>
            </w:r>
            <w:r w:rsidR="00036EB6" w:rsidRPr="00FB025C">
              <w:rPr>
                <w:sz w:val="20"/>
                <w:szCs w:val="20"/>
                <w:lang w:val="en-GB"/>
              </w:rPr>
              <w:t>78</w:t>
            </w:r>
            <w:r w:rsidRPr="00FB025C">
              <w:rPr>
                <w:sz w:val="20"/>
                <w:szCs w:val="20"/>
                <w:lang w:val="en-GB"/>
              </w:rPr>
              <w:t>±1</w:t>
            </w:r>
            <w:r w:rsidR="00D6254F" w:rsidRPr="00FB025C">
              <w:rPr>
                <w:sz w:val="20"/>
                <w:szCs w:val="20"/>
                <w:lang w:val="en-GB"/>
              </w:rPr>
              <w:t>.</w:t>
            </w:r>
            <w:r w:rsidRPr="00FB025C">
              <w:rPr>
                <w:sz w:val="20"/>
                <w:szCs w:val="20"/>
                <w:lang w:val="en-GB"/>
              </w:rPr>
              <w:t>0</w:t>
            </w:r>
            <w:r w:rsidR="00036EB6" w:rsidRPr="00FB025C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C8E7B" w14:textId="266100CC" w:rsidR="00DC6D38" w:rsidRPr="00FB025C" w:rsidRDefault="006E0CC4" w:rsidP="005E16BC">
            <w:pPr>
              <w:jc w:val="center"/>
              <w:rPr>
                <w:sz w:val="20"/>
                <w:szCs w:val="20"/>
                <w:lang w:val="en-GB"/>
              </w:rPr>
            </w:pPr>
            <w:r w:rsidRPr="00FB025C">
              <w:rPr>
                <w:sz w:val="20"/>
                <w:szCs w:val="20"/>
                <w:lang w:val="en-GB"/>
              </w:rPr>
              <w:t>1</w:t>
            </w:r>
            <w:r w:rsidR="00D6254F" w:rsidRPr="00FB025C">
              <w:rPr>
                <w:sz w:val="20"/>
                <w:szCs w:val="20"/>
                <w:lang w:val="en-GB"/>
              </w:rPr>
              <w:t>.</w:t>
            </w:r>
            <w:r w:rsidRPr="00FB025C">
              <w:rPr>
                <w:sz w:val="20"/>
                <w:szCs w:val="20"/>
                <w:lang w:val="en-GB"/>
              </w:rPr>
              <w:t>83</w:t>
            </w:r>
            <w:r w:rsidR="00B40C65" w:rsidRPr="00FB025C">
              <w:rPr>
                <w:sz w:val="20"/>
                <w:szCs w:val="20"/>
                <w:lang w:val="en-GB"/>
              </w:rPr>
              <w:t>e</w:t>
            </w:r>
            <w:r w:rsidR="00DC6D38" w:rsidRPr="00FB025C">
              <w:rPr>
                <w:sz w:val="20"/>
                <w:szCs w:val="20"/>
                <w:lang w:val="en-GB"/>
              </w:rPr>
              <w:t>-</w:t>
            </w:r>
            <w:r w:rsidRPr="00FB025C">
              <w:rPr>
                <w:sz w:val="20"/>
                <w:szCs w:val="20"/>
                <w:lang w:val="en-GB"/>
              </w:rPr>
              <w:t>32</w:t>
            </w:r>
          </w:p>
        </w:tc>
      </w:tr>
      <w:tr w:rsidR="00DC6D38" w:rsidRPr="00FB025C" w14:paraId="486326AE" w14:textId="77777777" w:rsidTr="4B8A06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4F46A" w14:textId="6E9E65FA" w:rsidR="00DC6D38" w:rsidRPr="00FB025C" w:rsidRDefault="00DC6D38" w:rsidP="005E16BC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595B2" w14:textId="08050AC5" w:rsidR="00DC6D38" w:rsidRPr="00FB025C" w:rsidRDefault="005E16BC" w:rsidP="005E16BC">
            <w:pPr>
              <w:jc w:val="center"/>
              <w:rPr>
                <w:sz w:val="20"/>
                <w:szCs w:val="20"/>
                <w:lang w:val="en-GB"/>
              </w:rPr>
            </w:pPr>
            <w:r w:rsidRPr="00FB025C">
              <w:rPr>
                <w:sz w:val="20"/>
                <w:szCs w:val="20"/>
                <w:lang w:val="en-GB"/>
              </w:rPr>
              <w:t>3 (T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1539B" w14:textId="437A1507" w:rsidR="00DC6D38" w:rsidRPr="00FB025C" w:rsidRDefault="00DC6D38" w:rsidP="005E16BC">
            <w:pPr>
              <w:jc w:val="center"/>
              <w:rPr>
                <w:sz w:val="20"/>
                <w:szCs w:val="20"/>
                <w:lang w:val="en-GB"/>
              </w:rPr>
            </w:pPr>
            <w:r w:rsidRPr="00FB025C">
              <w:rPr>
                <w:sz w:val="20"/>
                <w:szCs w:val="20"/>
                <w:lang w:val="en-GB"/>
              </w:rPr>
              <w:t>9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F9658" w14:textId="2B83890E" w:rsidR="00DC6D38" w:rsidRPr="00FB025C" w:rsidRDefault="00DC6D38" w:rsidP="005E16BC">
            <w:pPr>
              <w:jc w:val="center"/>
              <w:rPr>
                <w:sz w:val="20"/>
                <w:szCs w:val="20"/>
                <w:lang w:val="en-GB"/>
              </w:rPr>
            </w:pPr>
            <w:r w:rsidRPr="00FB025C">
              <w:rPr>
                <w:sz w:val="20"/>
                <w:szCs w:val="20"/>
                <w:lang w:val="en-GB"/>
              </w:rPr>
              <w:t>-1</w:t>
            </w:r>
            <w:r w:rsidR="00D6254F" w:rsidRPr="00FB025C">
              <w:rPr>
                <w:sz w:val="20"/>
                <w:szCs w:val="20"/>
                <w:lang w:val="en-GB"/>
              </w:rPr>
              <w:t>.</w:t>
            </w:r>
            <w:r w:rsidRPr="00FB025C">
              <w:rPr>
                <w:sz w:val="20"/>
                <w:szCs w:val="20"/>
                <w:lang w:val="en-GB"/>
              </w:rPr>
              <w:t>32±1</w:t>
            </w:r>
            <w:r w:rsidR="00D6254F" w:rsidRPr="00FB025C">
              <w:rPr>
                <w:sz w:val="20"/>
                <w:szCs w:val="20"/>
                <w:lang w:val="en-GB"/>
              </w:rPr>
              <w:t>.</w:t>
            </w:r>
            <w:r w:rsidRPr="00FB025C">
              <w:rPr>
                <w:sz w:val="20"/>
                <w:szCs w:val="20"/>
                <w:lang w:val="en-GB"/>
              </w:rPr>
              <w:t>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8C1A1" w14:textId="57816249" w:rsidR="00DC6D38" w:rsidRPr="00FB025C" w:rsidRDefault="00DC6D38" w:rsidP="005E16BC">
            <w:pPr>
              <w:jc w:val="center"/>
              <w:rPr>
                <w:sz w:val="20"/>
                <w:szCs w:val="20"/>
                <w:lang w:val="en-GB"/>
              </w:rPr>
            </w:pPr>
            <w:r w:rsidRPr="00FB025C">
              <w:rPr>
                <w:sz w:val="20"/>
                <w:szCs w:val="20"/>
                <w:lang w:val="en-GB"/>
              </w:rPr>
              <w:t>7</w:t>
            </w:r>
            <w:r w:rsidR="00D6254F" w:rsidRPr="00FB025C">
              <w:rPr>
                <w:sz w:val="20"/>
                <w:szCs w:val="20"/>
                <w:lang w:val="en-GB"/>
              </w:rPr>
              <w:t>.</w:t>
            </w:r>
            <w:r w:rsidRPr="00FB025C">
              <w:rPr>
                <w:sz w:val="20"/>
                <w:szCs w:val="20"/>
                <w:lang w:val="en-GB"/>
              </w:rPr>
              <w:t>51</w:t>
            </w:r>
            <w:r w:rsidR="00B40C65" w:rsidRPr="00FB025C">
              <w:rPr>
                <w:sz w:val="20"/>
                <w:szCs w:val="20"/>
                <w:lang w:val="en-GB"/>
              </w:rPr>
              <w:t>e</w:t>
            </w:r>
            <w:r w:rsidRPr="00FB025C">
              <w:rPr>
                <w:sz w:val="20"/>
                <w:szCs w:val="20"/>
                <w:lang w:val="en-GB"/>
              </w:rPr>
              <w:t>-22</w:t>
            </w:r>
          </w:p>
        </w:tc>
      </w:tr>
      <w:tr w:rsidR="00DC6D38" w:rsidRPr="00FB025C" w14:paraId="60B61EDB" w14:textId="77777777" w:rsidTr="4B8A06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FB6C8" w14:textId="465C6B27" w:rsidR="00DC6D38" w:rsidRPr="00FB025C" w:rsidRDefault="00DC6D38" w:rsidP="005E16BC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0F342" w14:textId="36325DB0" w:rsidR="00DC6D38" w:rsidRPr="00FB025C" w:rsidRDefault="005E16BC" w:rsidP="005E16BC">
            <w:pPr>
              <w:jc w:val="center"/>
              <w:rPr>
                <w:sz w:val="20"/>
                <w:szCs w:val="20"/>
                <w:lang w:val="en-GB"/>
              </w:rPr>
            </w:pPr>
            <w:r w:rsidRPr="00FB025C">
              <w:rPr>
                <w:sz w:val="20"/>
                <w:szCs w:val="20"/>
                <w:lang w:val="en-GB"/>
              </w:rPr>
              <w:t>4 (T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3DAC5" w14:textId="7F43473D" w:rsidR="00DC6D38" w:rsidRPr="00FB025C" w:rsidRDefault="00DC6D38" w:rsidP="005E16BC">
            <w:pPr>
              <w:jc w:val="center"/>
              <w:rPr>
                <w:sz w:val="20"/>
                <w:szCs w:val="20"/>
                <w:lang w:val="en-GB"/>
              </w:rPr>
            </w:pPr>
            <w:r w:rsidRPr="00FB025C">
              <w:rPr>
                <w:sz w:val="20"/>
                <w:szCs w:val="20"/>
                <w:lang w:val="en-GB"/>
              </w:rPr>
              <w:t>9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72F4C" w14:textId="1898882D" w:rsidR="00DC6D38" w:rsidRPr="00FB025C" w:rsidRDefault="00DC6D38" w:rsidP="005E16BC">
            <w:pPr>
              <w:jc w:val="center"/>
              <w:rPr>
                <w:sz w:val="20"/>
                <w:szCs w:val="20"/>
                <w:lang w:val="en-GB"/>
              </w:rPr>
            </w:pPr>
            <w:r w:rsidRPr="00FB025C">
              <w:rPr>
                <w:sz w:val="20"/>
                <w:szCs w:val="20"/>
                <w:lang w:val="en-GB"/>
              </w:rPr>
              <w:t>-1</w:t>
            </w:r>
            <w:r w:rsidR="00D6254F" w:rsidRPr="00FB025C">
              <w:rPr>
                <w:sz w:val="20"/>
                <w:szCs w:val="20"/>
                <w:lang w:val="en-GB"/>
              </w:rPr>
              <w:t>.</w:t>
            </w:r>
            <w:r w:rsidRPr="00FB025C">
              <w:rPr>
                <w:sz w:val="20"/>
                <w:szCs w:val="20"/>
                <w:lang w:val="en-GB"/>
              </w:rPr>
              <w:t>29±0</w:t>
            </w:r>
            <w:r w:rsidR="00D6254F" w:rsidRPr="00FB025C">
              <w:rPr>
                <w:sz w:val="20"/>
                <w:szCs w:val="20"/>
                <w:lang w:val="en-GB"/>
              </w:rPr>
              <w:t>.</w:t>
            </w:r>
            <w:r w:rsidRPr="00FB025C">
              <w:rPr>
                <w:sz w:val="20"/>
                <w:szCs w:val="20"/>
                <w:lang w:val="en-GB"/>
              </w:rPr>
              <w:t>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AC65F" w14:textId="556E0F47" w:rsidR="00DC6D38" w:rsidRPr="00FB025C" w:rsidRDefault="00DC6D38" w:rsidP="005E16BC">
            <w:pPr>
              <w:jc w:val="center"/>
              <w:rPr>
                <w:sz w:val="20"/>
                <w:szCs w:val="20"/>
                <w:lang w:val="en-GB"/>
              </w:rPr>
            </w:pPr>
            <w:r w:rsidRPr="00FB025C">
              <w:rPr>
                <w:sz w:val="20"/>
                <w:szCs w:val="20"/>
                <w:lang w:val="en-GB"/>
              </w:rPr>
              <w:t>1</w:t>
            </w:r>
            <w:r w:rsidR="00D6254F" w:rsidRPr="00FB025C">
              <w:rPr>
                <w:sz w:val="20"/>
                <w:szCs w:val="20"/>
                <w:lang w:val="en-GB"/>
              </w:rPr>
              <w:t>.</w:t>
            </w:r>
            <w:r w:rsidRPr="00FB025C">
              <w:rPr>
                <w:sz w:val="20"/>
                <w:szCs w:val="20"/>
                <w:lang w:val="en-GB"/>
              </w:rPr>
              <w:t>29</w:t>
            </w:r>
            <w:r w:rsidR="00B40C65" w:rsidRPr="00FB025C">
              <w:rPr>
                <w:sz w:val="20"/>
                <w:szCs w:val="20"/>
                <w:lang w:val="en-GB"/>
              </w:rPr>
              <w:t>e</w:t>
            </w:r>
            <w:r w:rsidRPr="00FB025C">
              <w:rPr>
                <w:sz w:val="20"/>
                <w:szCs w:val="20"/>
                <w:lang w:val="en-GB"/>
              </w:rPr>
              <w:t>-21</w:t>
            </w:r>
          </w:p>
        </w:tc>
      </w:tr>
      <w:tr w:rsidR="00DC6D38" w:rsidRPr="00FB025C" w14:paraId="48533603" w14:textId="77777777" w:rsidTr="4B8A06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AAD6C" w14:textId="62878577" w:rsidR="00DC6D38" w:rsidRPr="00FB025C" w:rsidRDefault="00DC6D38" w:rsidP="005E16BC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E3403" w14:textId="6AB556B8" w:rsidR="00DC6D38" w:rsidRPr="00FB025C" w:rsidRDefault="005E16BC" w:rsidP="005E16BC">
            <w:pPr>
              <w:jc w:val="center"/>
              <w:rPr>
                <w:sz w:val="20"/>
                <w:szCs w:val="20"/>
                <w:lang w:val="en-GB"/>
              </w:rPr>
            </w:pPr>
            <w:r w:rsidRPr="00FB025C">
              <w:rPr>
                <w:sz w:val="20"/>
                <w:szCs w:val="20"/>
                <w:lang w:val="en-GB"/>
              </w:rPr>
              <w:t>5 (T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BD75D" w14:textId="6FF044D9" w:rsidR="00DC6D38" w:rsidRPr="00FB025C" w:rsidRDefault="00DC6D38" w:rsidP="005E16BC">
            <w:pPr>
              <w:jc w:val="center"/>
              <w:rPr>
                <w:sz w:val="20"/>
                <w:szCs w:val="20"/>
                <w:lang w:val="en-GB"/>
              </w:rPr>
            </w:pPr>
            <w:r w:rsidRPr="00FB025C">
              <w:rPr>
                <w:sz w:val="20"/>
                <w:szCs w:val="20"/>
                <w:lang w:val="en-GB"/>
              </w:rPr>
              <w:t>1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8EE6D" w14:textId="292AB029" w:rsidR="00DC6D38" w:rsidRPr="00FB025C" w:rsidRDefault="00DC6D38" w:rsidP="005E16BC">
            <w:pPr>
              <w:jc w:val="center"/>
              <w:rPr>
                <w:sz w:val="20"/>
                <w:szCs w:val="20"/>
                <w:lang w:val="en-GB"/>
              </w:rPr>
            </w:pPr>
            <w:r w:rsidRPr="00FB025C">
              <w:rPr>
                <w:sz w:val="20"/>
                <w:szCs w:val="20"/>
                <w:lang w:val="en-GB"/>
              </w:rPr>
              <w:t>-1</w:t>
            </w:r>
            <w:r w:rsidR="00D6254F" w:rsidRPr="00FB025C">
              <w:rPr>
                <w:sz w:val="20"/>
                <w:szCs w:val="20"/>
                <w:lang w:val="en-GB"/>
              </w:rPr>
              <w:t>.</w:t>
            </w:r>
            <w:r w:rsidRPr="00FB025C">
              <w:rPr>
                <w:sz w:val="20"/>
                <w:szCs w:val="20"/>
                <w:lang w:val="en-GB"/>
              </w:rPr>
              <w:t>1</w:t>
            </w:r>
            <w:r w:rsidR="006E0CC4" w:rsidRPr="00FB025C">
              <w:rPr>
                <w:sz w:val="20"/>
                <w:szCs w:val="20"/>
                <w:lang w:val="en-GB"/>
              </w:rPr>
              <w:t>9</w:t>
            </w:r>
            <w:r w:rsidRPr="00FB025C">
              <w:rPr>
                <w:sz w:val="20"/>
                <w:szCs w:val="20"/>
                <w:lang w:val="en-GB"/>
              </w:rPr>
              <w:t>±1</w:t>
            </w:r>
            <w:r w:rsidR="00D6254F" w:rsidRPr="00FB025C">
              <w:rPr>
                <w:sz w:val="20"/>
                <w:szCs w:val="20"/>
                <w:lang w:val="en-GB"/>
              </w:rPr>
              <w:t>.</w:t>
            </w:r>
            <w:r w:rsidRPr="00FB025C">
              <w:rPr>
                <w:sz w:val="20"/>
                <w:szCs w:val="20"/>
                <w:lang w:val="en-GB"/>
              </w:rPr>
              <w:t>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53772" w14:textId="2ABDDD8D" w:rsidR="00DC6D38" w:rsidRPr="00FB025C" w:rsidRDefault="00EC5D33" w:rsidP="005E16BC">
            <w:pPr>
              <w:jc w:val="center"/>
              <w:rPr>
                <w:sz w:val="20"/>
                <w:szCs w:val="20"/>
                <w:lang w:val="en-GB"/>
              </w:rPr>
            </w:pPr>
            <w:r w:rsidRPr="00FB025C">
              <w:rPr>
                <w:sz w:val="20"/>
                <w:szCs w:val="20"/>
                <w:lang w:val="en-GB"/>
              </w:rPr>
              <w:t>4</w:t>
            </w:r>
            <w:r w:rsidR="00D6254F" w:rsidRPr="00FB025C">
              <w:rPr>
                <w:sz w:val="20"/>
                <w:szCs w:val="20"/>
                <w:lang w:val="en-GB"/>
              </w:rPr>
              <w:t>.</w:t>
            </w:r>
            <w:r w:rsidRPr="00FB025C">
              <w:rPr>
                <w:sz w:val="20"/>
                <w:szCs w:val="20"/>
                <w:lang w:val="en-GB"/>
              </w:rPr>
              <w:t>53</w:t>
            </w:r>
            <w:r w:rsidR="00B40C65" w:rsidRPr="00FB025C">
              <w:rPr>
                <w:sz w:val="20"/>
                <w:szCs w:val="20"/>
                <w:lang w:val="en-GB"/>
              </w:rPr>
              <w:t>e</w:t>
            </w:r>
            <w:r w:rsidR="00DC6D38" w:rsidRPr="00FB025C">
              <w:rPr>
                <w:sz w:val="20"/>
                <w:szCs w:val="20"/>
                <w:lang w:val="en-GB"/>
              </w:rPr>
              <w:t>-</w:t>
            </w:r>
            <w:r w:rsidRPr="00FB025C">
              <w:rPr>
                <w:sz w:val="20"/>
                <w:szCs w:val="20"/>
                <w:lang w:val="en-GB"/>
              </w:rPr>
              <w:t>21</w:t>
            </w:r>
          </w:p>
        </w:tc>
      </w:tr>
      <w:tr w:rsidR="00F1090F" w:rsidRPr="00FB025C" w14:paraId="76022D40" w14:textId="77777777" w:rsidTr="4B8A06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7C5839" w14:textId="77777777" w:rsidR="00F1090F" w:rsidRPr="00FB025C" w:rsidRDefault="00F1090F" w:rsidP="005E16BC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162B1" w14:textId="001A0D19" w:rsidR="00F1090F" w:rsidRPr="00FB025C" w:rsidRDefault="00F1090F" w:rsidP="005E16BC">
            <w:pPr>
              <w:jc w:val="center"/>
              <w:rPr>
                <w:sz w:val="20"/>
                <w:szCs w:val="20"/>
                <w:lang w:val="en-GB"/>
              </w:rPr>
            </w:pPr>
            <w:r w:rsidRPr="00FB025C">
              <w:rPr>
                <w:sz w:val="20"/>
                <w:szCs w:val="20"/>
                <w:lang w:val="en-GB"/>
              </w:rPr>
              <w:t>6 (T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43EDEE" w14:textId="365FAFE8" w:rsidR="00F1090F" w:rsidRPr="00FB025C" w:rsidRDefault="00052700" w:rsidP="005E16BC">
            <w:pPr>
              <w:jc w:val="center"/>
              <w:rPr>
                <w:sz w:val="20"/>
                <w:szCs w:val="20"/>
                <w:lang w:val="en-GB"/>
              </w:rPr>
            </w:pPr>
            <w:r w:rsidRPr="00FB025C">
              <w:rPr>
                <w:sz w:val="20"/>
                <w:szCs w:val="20"/>
                <w:lang w:val="en-GB"/>
              </w:rPr>
              <w:t>7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0B7DD6" w14:textId="37BFD593" w:rsidR="00F1090F" w:rsidRPr="00FB025C" w:rsidRDefault="00EC5D33" w:rsidP="005E16BC">
            <w:pPr>
              <w:jc w:val="center"/>
              <w:rPr>
                <w:sz w:val="20"/>
                <w:szCs w:val="20"/>
                <w:lang w:val="en-GB"/>
              </w:rPr>
            </w:pPr>
            <w:r w:rsidRPr="00FB025C">
              <w:rPr>
                <w:sz w:val="20"/>
                <w:szCs w:val="20"/>
                <w:lang w:val="en-GB"/>
              </w:rPr>
              <w:t>-1.60±1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E71AF7" w14:textId="551CE052" w:rsidR="00F1090F" w:rsidRPr="00FB025C" w:rsidRDefault="00471375" w:rsidP="005E16BC">
            <w:pPr>
              <w:jc w:val="center"/>
              <w:rPr>
                <w:sz w:val="20"/>
                <w:szCs w:val="20"/>
                <w:lang w:val="en-GB"/>
              </w:rPr>
            </w:pPr>
            <w:r w:rsidRPr="00FB025C">
              <w:rPr>
                <w:sz w:val="20"/>
                <w:szCs w:val="20"/>
                <w:lang w:val="en-GB"/>
              </w:rPr>
              <w:t>3.00e-21</w:t>
            </w:r>
          </w:p>
        </w:tc>
      </w:tr>
      <w:tr w:rsidR="00F1090F" w:rsidRPr="00FB025C" w14:paraId="19BF0FCE" w14:textId="77777777" w:rsidTr="4B8A06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B0BA68" w14:textId="77777777" w:rsidR="00F1090F" w:rsidRPr="00FB025C" w:rsidRDefault="00F1090F" w:rsidP="005E16BC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C15EE" w14:textId="6A2D62A7" w:rsidR="00F1090F" w:rsidRPr="00FB025C" w:rsidRDefault="00F1090F" w:rsidP="005E16BC">
            <w:pPr>
              <w:jc w:val="center"/>
              <w:rPr>
                <w:sz w:val="20"/>
                <w:szCs w:val="20"/>
                <w:lang w:val="en-GB"/>
              </w:rPr>
            </w:pPr>
            <w:r w:rsidRPr="00FB025C">
              <w:rPr>
                <w:sz w:val="20"/>
                <w:szCs w:val="20"/>
                <w:lang w:val="en-GB"/>
              </w:rPr>
              <w:t>7 (T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11FF63" w14:textId="69DF2AC7" w:rsidR="00F1090F" w:rsidRPr="00FB025C" w:rsidRDefault="00052700" w:rsidP="005E16BC">
            <w:pPr>
              <w:jc w:val="center"/>
              <w:rPr>
                <w:sz w:val="20"/>
                <w:szCs w:val="20"/>
                <w:lang w:val="en-GB"/>
              </w:rPr>
            </w:pPr>
            <w:r w:rsidRPr="00FB025C">
              <w:rPr>
                <w:sz w:val="20"/>
                <w:szCs w:val="20"/>
                <w:lang w:val="en-GB"/>
              </w:rPr>
              <w:t>5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7F4E16" w14:textId="76C7F185" w:rsidR="00F1090F" w:rsidRPr="00FB025C" w:rsidRDefault="00EC01B2" w:rsidP="005E16BC">
            <w:pPr>
              <w:jc w:val="center"/>
              <w:rPr>
                <w:sz w:val="20"/>
                <w:szCs w:val="20"/>
                <w:lang w:val="en-GB"/>
              </w:rPr>
            </w:pPr>
            <w:r w:rsidRPr="00FB025C">
              <w:rPr>
                <w:sz w:val="20"/>
                <w:szCs w:val="20"/>
                <w:lang w:val="en-GB"/>
              </w:rPr>
              <w:t>-1.12</w:t>
            </w:r>
            <w:r w:rsidR="00EC5D33" w:rsidRPr="00FB025C">
              <w:rPr>
                <w:sz w:val="20"/>
                <w:szCs w:val="20"/>
                <w:lang w:val="en-GB"/>
              </w:rPr>
              <w:t>±</w:t>
            </w:r>
            <w:r w:rsidRPr="00FB025C">
              <w:rPr>
                <w:sz w:val="20"/>
                <w:szCs w:val="20"/>
                <w:lang w:val="en-GB"/>
              </w:rPr>
              <w:t>0.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E379A9" w14:textId="6246938C" w:rsidR="00F1090F" w:rsidRPr="00FB025C" w:rsidRDefault="00471375" w:rsidP="005E16BC">
            <w:pPr>
              <w:jc w:val="center"/>
              <w:rPr>
                <w:sz w:val="20"/>
                <w:szCs w:val="20"/>
                <w:lang w:val="en-GB"/>
              </w:rPr>
            </w:pPr>
            <w:r w:rsidRPr="00FB025C">
              <w:rPr>
                <w:sz w:val="20"/>
                <w:szCs w:val="20"/>
                <w:lang w:val="en-GB"/>
              </w:rPr>
              <w:t>2.20e-11</w:t>
            </w:r>
          </w:p>
        </w:tc>
      </w:tr>
      <w:tr w:rsidR="00F1090F" w:rsidRPr="00FB025C" w14:paraId="74F0AD57" w14:textId="77777777" w:rsidTr="4B8A06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897A1C" w14:textId="77777777" w:rsidR="00F1090F" w:rsidRPr="00FB025C" w:rsidRDefault="00F1090F" w:rsidP="005E16BC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E5553" w14:textId="4E54FA02" w:rsidR="00F1090F" w:rsidRPr="00FB025C" w:rsidRDefault="00F1090F" w:rsidP="005E16BC">
            <w:pPr>
              <w:jc w:val="center"/>
              <w:rPr>
                <w:sz w:val="20"/>
                <w:szCs w:val="20"/>
                <w:lang w:val="en-GB"/>
              </w:rPr>
            </w:pPr>
            <w:r w:rsidRPr="00FB025C">
              <w:rPr>
                <w:sz w:val="20"/>
                <w:szCs w:val="20"/>
                <w:lang w:val="en-GB"/>
              </w:rPr>
              <w:t>8 (T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BBF9C4" w14:textId="09B004DE" w:rsidR="00F1090F" w:rsidRPr="00FB025C" w:rsidRDefault="00052700" w:rsidP="005E16BC">
            <w:pPr>
              <w:jc w:val="center"/>
              <w:rPr>
                <w:sz w:val="20"/>
                <w:szCs w:val="20"/>
                <w:lang w:val="en-GB"/>
              </w:rPr>
            </w:pPr>
            <w:r w:rsidRPr="00FB025C">
              <w:rPr>
                <w:sz w:val="20"/>
                <w:szCs w:val="20"/>
                <w:lang w:val="en-GB"/>
              </w:rPr>
              <w:t>4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6998EA" w14:textId="2C01E33F" w:rsidR="00F1090F" w:rsidRPr="00FB025C" w:rsidRDefault="008E2040" w:rsidP="005E16BC">
            <w:pPr>
              <w:jc w:val="center"/>
              <w:rPr>
                <w:sz w:val="20"/>
                <w:szCs w:val="20"/>
                <w:lang w:val="en-GB"/>
              </w:rPr>
            </w:pPr>
            <w:r w:rsidRPr="00FB025C">
              <w:rPr>
                <w:sz w:val="20"/>
                <w:szCs w:val="20"/>
                <w:lang w:val="en-GB"/>
              </w:rPr>
              <w:t>-1.46</w:t>
            </w:r>
            <w:r w:rsidR="00EC5D33" w:rsidRPr="00FB025C">
              <w:rPr>
                <w:sz w:val="20"/>
                <w:szCs w:val="20"/>
                <w:lang w:val="en-GB"/>
              </w:rPr>
              <w:t>±</w:t>
            </w:r>
            <w:r w:rsidRPr="00FB025C">
              <w:rPr>
                <w:sz w:val="20"/>
                <w:szCs w:val="20"/>
                <w:lang w:val="en-GB"/>
              </w:rPr>
              <w:t>0.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1C1223" w14:textId="2925B9D7" w:rsidR="00F1090F" w:rsidRPr="00FB025C" w:rsidRDefault="00471375" w:rsidP="005E16BC">
            <w:pPr>
              <w:jc w:val="center"/>
              <w:rPr>
                <w:sz w:val="20"/>
                <w:szCs w:val="20"/>
                <w:lang w:val="en-GB"/>
              </w:rPr>
            </w:pPr>
            <w:r w:rsidRPr="00FB025C">
              <w:rPr>
                <w:sz w:val="20"/>
                <w:szCs w:val="20"/>
                <w:lang w:val="en-GB"/>
              </w:rPr>
              <w:t>1.09e-11</w:t>
            </w:r>
          </w:p>
        </w:tc>
      </w:tr>
      <w:tr w:rsidR="005E16BC" w:rsidRPr="00FB025C" w14:paraId="39D84EC4" w14:textId="77777777" w:rsidTr="4B8A06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BFDF6" w14:textId="48E61A30" w:rsidR="005E16BC" w:rsidRPr="00FB025C" w:rsidRDefault="005E16BC" w:rsidP="005E16BC">
            <w:pPr>
              <w:jc w:val="center"/>
              <w:rPr>
                <w:sz w:val="20"/>
                <w:szCs w:val="20"/>
                <w:lang w:val="en-GB"/>
              </w:rPr>
            </w:pPr>
            <w:r w:rsidRPr="00FB025C">
              <w:rPr>
                <w:sz w:val="20"/>
                <w:szCs w:val="20"/>
                <w:lang w:val="en-GB"/>
              </w:rPr>
              <w:t>NUM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18A37" w14:textId="57240844" w:rsidR="005E16BC" w:rsidRPr="00FB025C" w:rsidRDefault="005E16BC" w:rsidP="005E16BC">
            <w:pPr>
              <w:jc w:val="center"/>
              <w:rPr>
                <w:sz w:val="20"/>
                <w:szCs w:val="20"/>
                <w:lang w:val="en-GB"/>
              </w:rPr>
            </w:pPr>
            <w:r w:rsidRPr="00FB025C">
              <w:rPr>
                <w:sz w:val="20"/>
                <w:szCs w:val="20"/>
                <w:lang w:val="en-GB"/>
              </w:rPr>
              <w:t>1 (T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A9D48" w14:textId="31F84310" w:rsidR="005E16BC" w:rsidRPr="00FB025C" w:rsidRDefault="005E16BC" w:rsidP="005E16BC">
            <w:pPr>
              <w:jc w:val="center"/>
              <w:rPr>
                <w:sz w:val="20"/>
                <w:szCs w:val="20"/>
                <w:lang w:val="en-GB"/>
              </w:rPr>
            </w:pPr>
            <w:r w:rsidRPr="00FB025C">
              <w:rPr>
                <w:sz w:val="20"/>
                <w:szCs w:val="20"/>
                <w:lang w:val="en-GB"/>
              </w:rPr>
              <w:t>1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455D3" w14:textId="22485F8D" w:rsidR="005E16BC" w:rsidRPr="00FB025C" w:rsidRDefault="005E16BC" w:rsidP="005E16BC">
            <w:pPr>
              <w:jc w:val="center"/>
              <w:rPr>
                <w:sz w:val="20"/>
                <w:szCs w:val="20"/>
                <w:lang w:val="en-GB"/>
              </w:rPr>
            </w:pPr>
            <w:r w:rsidRPr="00FB025C">
              <w:rPr>
                <w:sz w:val="20"/>
                <w:szCs w:val="20"/>
                <w:lang w:val="en-GB"/>
              </w:rPr>
              <w:t>-1</w:t>
            </w:r>
            <w:r w:rsidR="00D6254F" w:rsidRPr="00FB025C">
              <w:rPr>
                <w:sz w:val="20"/>
                <w:szCs w:val="20"/>
                <w:lang w:val="en-GB"/>
              </w:rPr>
              <w:t>.</w:t>
            </w:r>
            <w:r w:rsidR="008E2040" w:rsidRPr="00FB025C">
              <w:rPr>
                <w:sz w:val="20"/>
                <w:szCs w:val="20"/>
                <w:lang w:val="en-GB"/>
              </w:rPr>
              <w:t>5</w:t>
            </w:r>
            <w:r w:rsidRPr="00FB025C">
              <w:rPr>
                <w:sz w:val="20"/>
                <w:szCs w:val="20"/>
                <w:lang w:val="en-GB"/>
              </w:rPr>
              <w:t>8</w:t>
            </w:r>
            <w:r w:rsidR="008E2040" w:rsidRPr="00FB025C">
              <w:rPr>
                <w:sz w:val="20"/>
                <w:szCs w:val="20"/>
                <w:lang w:val="en-GB"/>
              </w:rPr>
              <w:t>±0.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C0777" w14:textId="4DE13EEF" w:rsidR="005E16BC" w:rsidRPr="00FB025C" w:rsidRDefault="00052700" w:rsidP="005E16BC">
            <w:pPr>
              <w:jc w:val="center"/>
              <w:rPr>
                <w:sz w:val="20"/>
                <w:szCs w:val="20"/>
                <w:lang w:val="en-GB"/>
              </w:rPr>
            </w:pPr>
            <w:r w:rsidRPr="00FB025C">
              <w:rPr>
                <w:sz w:val="20"/>
                <w:szCs w:val="20"/>
                <w:lang w:val="en-GB"/>
              </w:rPr>
              <w:t>1</w:t>
            </w:r>
            <w:r w:rsidR="00D6254F" w:rsidRPr="00FB025C">
              <w:rPr>
                <w:sz w:val="20"/>
                <w:szCs w:val="20"/>
                <w:lang w:val="en-GB"/>
              </w:rPr>
              <w:t>.</w:t>
            </w:r>
            <w:r w:rsidRPr="00FB025C">
              <w:rPr>
                <w:sz w:val="20"/>
                <w:szCs w:val="20"/>
                <w:lang w:val="en-GB"/>
              </w:rPr>
              <w:t>67</w:t>
            </w:r>
            <w:r w:rsidR="00B40C65" w:rsidRPr="00FB025C">
              <w:rPr>
                <w:sz w:val="20"/>
                <w:szCs w:val="20"/>
                <w:lang w:val="en-GB"/>
              </w:rPr>
              <w:t>e</w:t>
            </w:r>
            <w:r w:rsidR="005E16BC" w:rsidRPr="00FB025C">
              <w:rPr>
                <w:sz w:val="20"/>
                <w:szCs w:val="20"/>
                <w:lang w:val="en-GB"/>
              </w:rPr>
              <w:t>-</w:t>
            </w:r>
            <w:r w:rsidRPr="00FB025C">
              <w:rPr>
                <w:sz w:val="20"/>
                <w:szCs w:val="20"/>
                <w:lang w:val="en-GB"/>
              </w:rPr>
              <w:t>44</w:t>
            </w:r>
          </w:p>
        </w:tc>
      </w:tr>
      <w:tr w:rsidR="005E16BC" w:rsidRPr="00FB025C" w14:paraId="6874A963" w14:textId="77777777" w:rsidTr="4B8A06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297BC" w14:textId="3ECE9A24" w:rsidR="005E16BC" w:rsidRPr="00FB025C" w:rsidRDefault="005E16BC" w:rsidP="005E16BC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1D6C9" w14:textId="1C5E0E58" w:rsidR="005E16BC" w:rsidRPr="00FB025C" w:rsidRDefault="005E16BC" w:rsidP="005E16BC">
            <w:pPr>
              <w:jc w:val="center"/>
              <w:rPr>
                <w:sz w:val="20"/>
                <w:szCs w:val="20"/>
                <w:lang w:val="en-GB"/>
              </w:rPr>
            </w:pPr>
            <w:r w:rsidRPr="00FB025C">
              <w:rPr>
                <w:sz w:val="20"/>
                <w:szCs w:val="20"/>
                <w:lang w:val="en-GB"/>
              </w:rPr>
              <w:t>2 (T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3DBAB" w14:textId="38971382" w:rsidR="005E16BC" w:rsidRPr="00FB025C" w:rsidRDefault="00EC01B2" w:rsidP="005E16BC">
            <w:pPr>
              <w:jc w:val="center"/>
              <w:rPr>
                <w:sz w:val="20"/>
                <w:szCs w:val="20"/>
                <w:lang w:val="en-GB"/>
              </w:rPr>
            </w:pPr>
            <w:r w:rsidRPr="00FB025C">
              <w:rPr>
                <w:sz w:val="20"/>
                <w:szCs w:val="20"/>
                <w:lang w:val="en-GB"/>
              </w:rPr>
              <w:t>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FF656" w14:textId="32141E5C" w:rsidR="005E16BC" w:rsidRPr="00FB025C" w:rsidRDefault="005E16BC" w:rsidP="005E16BC">
            <w:pPr>
              <w:jc w:val="center"/>
              <w:rPr>
                <w:sz w:val="20"/>
                <w:szCs w:val="20"/>
                <w:lang w:val="en-GB"/>
              </w:rPr>
            </w:pPr>
            <w:r w:rsidRPr="00FB025C">
              <w:rPr>
                <w:sz w:val="20"/>
                <w:szCs w:val="20"/>
                <w:lang w:val="en-GB"/>
              </w:rPr>
              <w:t>-1</w:t>
            </w:r>
            <w:r w:rsidR="00D6254F" w:rsidRPr="00FB025C">
              <w:rPr>
                <w:sz w:val="20"/>
                <w:szCs w:val="20"/>
                <w:lang w:val="en-GB"/>
              </w:rPr>
              <w:t>.</w:t>
            </w:r>
            <w:r w:rsidRPr="00FB025C">
              <w:rPr>
                <w:sz w:val="20"/>
                <w:szCs w:val="20"/>
                <w:lang w:val="en-GB"/>
              </w:rPr>
              <w:t>4</w:t>
            </w:r>
            <w:r w:rsidR="008E2040" w:rsidRPr="00FB025C">
              <w:rPr>
                <w:sz w:val="20"/>
                <w:szCs w:val="20"/>
                <w:lang w:val="en-GB"/>
              </w:rPr>
              <w:t>2</w:t>
            </w:r>
            <w:r w:rsidRPr="00FB025C">
              <w:rPr>
                <w:sz w:val="20"/>
                <w:szCs w:val="20"/>
                <w:lang w:val="en-GB"/>
              </w:rPr>
              <w:t>±0</w:t>
            </w:r>
            <w:r w:rsidR="00D6254F" w:rsidRPr="00FB025C">
              <w:rPr>
                <w:sz w:val="20"/>
                <w:szCs w:val="20"/>
                <w:lang w:val="en-GB"/>
              </w:rPr>
              <w:t>.</w:t>
            </w:r>
            <w:r w:rsidRPr="00FB025C">
              <w:rPr>
                <w:sz w:val="20"/>
                <w:szCs w:val="20"/>
                <w:lang w:val="en-GB"/>
              </w:rPr>
              <w:t>9</w:t>
            </w:r>
            <w:r w:rsidR="008E2040" w:rsidRPr="00FB025C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6C756" w14:textId="097B7795" w:rsidR="005E16BC" w:rsidRPr="00FB025C" w:rsidRDefault="00052700" w:rsidP="005E16BC">
            <w:pPr>
              <w:jc w:val="center"/>
              <w:rPr>
                <w:sz w:val="20"/>
                <w:szCs w:val="20"/>
                <w:lang w:val="en-GB"/>
              </w:rPr>
            </w:pPr>
            <w:r w:rsidRPr="00FB025C">
              <w:rPr>
                <w:sz w:val="20"/>
                <w:szCs w:val="20"/>
                <w:lang w:val="en-GB"/>
              </w:rPr>
              <w:t>1</w:t>
            </w:r>
            <w:r w:rsidR="00D6254F" w:rsidRPr="00FB025C">
              <w:rPr>
                <w:sz w:val="20"/>
                <w:szCs w:val="20"/>
                <w:lang w:val="en-GB"/>
              </w:rPr>
              <w:t>.</w:t>
            </w:r>
            <w:r w:rsidRPr="00FB025C">
              <w:rPr>
                <w:sz w:val="20"/>
                <w:szCs w:val="20"/>
                <w:lang w:val="en-GB"/>
              </w:rPr>
              <w:t>52</w:t>
            </w:r>
            <w:r w:rsidR="00B40C65" w:rsidRPr="00FB025C">
              <w:rPr>
                <w:sz w:val="20"/>
                <w:szCs w:val="20"/>
                <w:lang w:val="en-GB"/>
              </w:rPr>
              <w:t>e</w:t>
            </w:r>
            <w:r w:rsidR="005E16BC" w:rsidRPr="00FB025C">
              <w:rPr>
                <w:sz w:val="20"/>
                <w:szCs w:val="20"/>
                <w:lang w:val="en-GB"/>
              </w:rPr>
              <w:t>-2</w:t>
            </w:r>
            <w:r w:rsidRPr="00FB025C">
              <w:rPr>
                <w:sz w:val="20"/>
                <w:szCs w:val="20"/>
                <w:lang w:val="en-GB"/>
              </w:rPr>
              <w:t>7</w:t>
            </w:r>
          </w:p>
        </w:tc>
      </w:tr>
      <w:tr w:rsidR="005E16BC" w:rsidRPr="00FB025C" w14:paraId="03EF71DA" w14:textId="77777777" w:rsidTr="4B8A06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322E4" w14:textId="74ED2B3C" w:rsidR="005E16BC" w:rsidRPr="00FB025C" w:rsidRDefault="005E16BC" w:rsidP="005E16BC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5B937" w14:textId="5F590030" w:rsidR="005E16BC" w:rsidRPr="00FB025C" w:rsidRDefault="005E16BC" w:rsidP="005E16BC">
            <w:pPr>
              <w:jc w:val="center"/>
              <w:rPr>
                <w:sz w:val="20"/>
                <w:szCs w:val="20"/>
                <w:lang w:val="en-GB"/>
              </w:rPr>
            </w:pPr>
            <w:r w:rsidRPr="00FB025C">
              <w:rPr>
                <w:sz w:val="20"/>
                <w:szCs w:val="20"/>
                <w:lang w:val="en-GB"/>
              </w:rPr>
              <w:t>3 (T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E5C32" w14:textId="62ED08F6" w:rsidR="005E16BC" w:rsidRPr="00FB025C" w:rsidRDefault="00EC01B2" w:rsidP="005E16BC">
            <w:pPr>
              <w:jc w:val="center"/>
              <w:rPr>
                <w:sz w:val="20"/>
                <w:szCs w:val="20"/>
                <w:lang w:val="en-GB"/>
              </w:rPr>
            </w:pPr>
            <w:r w:rsidRPr="00FB025C">
              <w:rPr>
                <w:sz w:val="20"/>
                <w:szCs w:val="20"/>
                <w:lang w:val="en-GB"/>
              </w:rPr>
              <w:t>9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279BE" w14:textId="00958941" w:rsidR="005E16BC" w:rsidRPr="00FB025C" w:rsidRDefault="005E16BC" w:rsidP="005E16BC">
            <w:pPr>
              <w:jc w:val="center"/>
              <w:rPr>
                <w:sz w:val="20"/>
                <w:szCs w:val="20"/>
                <w:lang w:val="en-GB"/>
              </w:rPr>
            </w:pPr>
            <w:r w:rsidRPr="00FB025C">
              <w:rPr>
                <w:sz w:val="20"/>
                <w:szCs w:val="20"/>
                <w:lang w:val="en-GB"/>
              </w:rPr>
              <w:t>-1</w:t>
            </w:r>
            <w:r w:rsidR="00D6254F" w:rsidRPr="00FB025C">
              <w:rPr>
                <w:sz w:val="20"/>
                <w:szCs w:val="20"/>
                <w:lang w:val="en-GB"/>
              </w:rPr>
              <w:t>.</w:t>
            </w:r>
            <w:r w:rsidRPr="00FB025C">
              <w:rPr>
                <w:sz w:val="20"/>
                <w:szCs w:val="20"/>
                <w:lang w:val="en-GB"/>
              </w:rPr>
              <w:t>14±0</w:t>
            </w:r>
            <w:r w:rsidR="00D6254F" w:rsidRPr="00FB025C">
              <w:rPr>
                <w:sz w:val="20"/>
                <w:szCs w:val="20"/>
                <w:lang w:val="en-GB"/>
              </w:rPr>
              <w:t>.</w:t>
            </w:r>
            <w:r w:rsidRPr="00FB025C">
              <w:rPr>
                <w:sz w:val="20"/>
                <w:szCs w:val="20"/>
                <w:lang w:val="en-GB"/>
              </w:rPr>
              <w:t>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AA221" w14:textId="5E2489D3" w:rsidR="005E16BC" w:rsidRPr="00FB025C" w:rsidRDefault="005E16BC" w:rsidP="005E16BC">
            <w:pPr>
              <w:jc w:val="center"/>
              <w:rPr>
                <w:sz w:val="20"/>
                <w:szCs w:val="20"/>
                <w:lang w:val="en-GB"/>
              </w:rPr>
            </w:pPr>
            <w:r w:rsidRPr="00FB025C">
              <w:rPr>
                <w:sz w:val="20"/>
                <w:szCs w:val="20"/>
                <w:lang w:val="en-GB"/>
              </w:rPr>
              <w:t>6</w:t>
            </w:r>
            <w:r w:rsidR="00D6254F" w:rsidRPr="00FB025C">
              <w:rPr>
                <w:sz w:val="20"/>
                <w:szCs w:val="20"/>
                <w:lang w:val="en-GB"/>
              </w:rPr>
              <w:t>.</w:t>
            </w:r>
            <w:r w:rsidRPr="00FB025C">
              <w:rPr>
                <w:sz w:val="20"/>
                <w:szCs w:val="20"/>
                <w:lang w:val="en-GB"/>
              </w:rPr>
              <w:t>23</w:t>
            </w:r>
            <w:r w:rsidR="00B40C65" w:rsidRPr="00FB025C">
              <w:rPr>
                <w:sz w:val="20"/>
                <w:szCs w:val="20"/>
                <w:lang w:val="en-GB"/>
              </w:rPr>
              <w:t>e</w:t>
            </w:r>
            <w:r w:rsidRPr="00FB025C">
              <w:rPr>
                <w:sz w:val="20"/>
                <w:szCs w:val="20"/>
                <w:lang w:val="en-GB"/>
              </w:rPr>
              <w:t>-21</w:t>
            </w:r>
          </w:p>
        </w:tc>
      </w:tr>
      <w:tr w:rsidR="005E16BC" w:rsidRPr="00FB025C" w14:paraId="6D0CCA35" w14:textId="77777777" w:rsidTr="4B8A06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F6BF9" w14:textId="136C430F" w:rsidR="005E16BC" w:rsidRPr="00FB025C" w:rsidRDefault="005E16BC" w:rsidP="005E16BC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B2B4B" w14:textId="74691072" w:rsidR="005E16BC" w:rsidRPr="00FB025C" w:rsidRDefault="005E16BC" w:rsidP="005E16BC">
            <w:pPr>
              <w:jc w:val="center"/>
              <w:rPr>
                <w:sz w:val="20"/>
                <w:szCs w:val="20"/>
                <w:lang w:val="en-GB"/>
              </w:rPr>
            </w:pPr>
            <w:r w:rsidRPr="00FB025C">
              <w:rPr>
                <w:sz w:val="20"/>
                <w:szCs w:val="20"/>
                <w:lang w:val="en-GB"/>
              </w:rPr>
              <w:t>4 (T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DF6A3" w14:textId="59F3EEB7" w:rsidR="005E16BC" w:rsidRPr="00FB025C" w:rsidRDefault="00EC01B2" w:rsidP="005E16BC">
            <w:pPr>
              <w:jc w:val="center"/>
              <w:rPr>
                <w:sz w:val="20"/>
                <w:szCs w:val="20"/>
                <w:lang w:val="en-GB"/>
              </w:rPr>
            </w:pPr>
            <w:r w:rsidRPr="00FB025C">
              <w:rPr>
                <w:sz w:val="20"/>
                <w:szCs w:val="20"/>
                <w:lang w:val="en-GB"/>
              </w:rPr>
              <w:t>9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DF6C6" w14:textId="25E65ACB" w:rsidR="005E16BC" w:rsidRPr="00FB025C" w:rsidRDefault="005E16BC" w:rsidP="005E16BC">
            <w:pPr>
              <w:jc w:val="center"/>
              <w:rPr>
                <w:sz w:val="20"/>
                <w:szCs w:val="20"/>
                <w:lang w:val="en-GB"/>
              </w:rPr>
            </w:pPr>
            <w:r w:rsidRPr="00FB025C">
              <w:rPr>
                <w:sz w:val="20"/>
                <w:szCs w:val="20"/>
                <w:lang w:val="en-GB"/>
              </w:rPr>
              <w:t>-0</w:t>
            </w:r>
            <w:r w:rsidR="00D6254F" w:rsidRPr="00FB025C">
              <w:rPr>
                <w:sz w:val="20"/>
                <w:szCs w:val="20"/>
                <w:lang w:val="en-GB"/>
              </w:rPr>
              <w:t>.</w:t>
            </w:r>
            <w:r w:rsidRPr="00FB025C">
              <w:rPr>
                <w:sz w:val="20"/>
                <w:szCs w:val="20"/>
                <w:lang w:val="en-GB"/>
              </w:rPr>
              <w:t>95 [-1.50; -0.55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5FEDE" w14:textId="2E8740F9" w:rsidR="005E16BC" w:rsidRPr="00FB025C" w:rsidRDefault="005E16BC" w:rsidP="005E16BC">
            <w:pPr>
              <w:jc w:val="center"/>
              <w:rPr>
                <w:sz w:val="20"/>
                <w:szCs w:val="20"/>
                <w:lang w:val="en-GB"/>
              </w:rPr>
            </w:pPr>
            <w:r w:rsidRPr="00FB025C">
              <w:rPr>
                <w:sz w:val="20"/>
                <w:szCs w:val="20"/>
                <w:lang w:val="en-GB"/>
              </w:rPr>
              <w:t>6</w:t>
            </w:r>
            <w:r w:rsidR="00D6254F" w:rsidRPr="00FB025C">
              <w:rPr>
                <w:sz w:val="20"/>
                <w:szCs w:val="20"/>
                <w:lang w:val="en-GB"/>
              </w:rPr>
              <w:t>.</w:t>
            </w:r>
            <w:r w:rsidRPr="00FB025C">
              <w:rPr>
                <w:sz w:val="20"/>
                <w:szCs w:val="20"/>
                <w:lang w:val="en-GB"/>
              </w:rPr>
              <w:t>08</w:t>
            </w:r>
            <w:r w:rsidR="00B40C65" w:rsidRPr="00FB025C">
              <w:rPr>
                <w:sz w:val="20"/>
                <w:szCs w:val="20"/>
                <w:lang w:val="en-GB"/>
              </w:rPr>
              <w:t>e</w:t>
            </w:r>
            <w:r w:rsidRPr="00FB025C">
              <w:rPr>
                <w:sz w:val="20"/>
                <w:szCs w:val="20"/>
                <w:lang w:val="en-GB"/>
              </w:rPr>
              <w:t>-15</w:t>
            </w:r>
          </w:p>
        </w:tc>
      </w:tr>
      <w:tr w:rsidR="005E16BC" w:rsidRPr="00FB025C" w14:paraId="3E885EAF" w14:textId="77777777" w:rsidTr="4B8A06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632CA" w14:textId="3BA7EBAE" w:rsidR="005E16BC" w:rsidRPr="00FB025C" w:rsidRDefault="005E16BC" w:rsidP="005E16BC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038A0" w14:textId="7DA8CB8A" w:rsidR="005E16BC" w:rsidRPr="00FB025C" w:rsidRDefault="005E16BC" w:rsidP="005E16BC">
            <w:pPr>
              <w:jc w:val="center"/>
              <w:rPr>
                <w:sz w:val="20"/>
                <w:szCs w:val="20"/>
                <w:lang w:val="en-GB"/>
              </w:rPr>
            </w:pPr>
            <w:r w:rsidRPr="00FB025C">
              <w:rPr>
                <w:sz w:val="20"/>
                <w:szCs w:val="20"/>
                <w:lang w:val="en-GB"/>
              </w:rPr>
              <w:t>5 (T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739A3" w14:textId="3B633295" w:rsidR="005E16BC" w:rsidRPr="00FB025C" w:rsidRDefault="005E16BC" w:rsidP="005E16BC">
            <w:pPr>
              <w:jc w:val="center"/>
              <w:rPr>
                <w:sz w:val="20"/>
                <w:szCs w:val="20"/>
                <w:lang w:val="en-GB"/>
              </w:rPr>
            </w:pPr>
            <w:r w:rsidRPr="00FB025C">
              <w:rPr>
                <w:sz w:val="20"/>
                <w:szCs w:val="20"/>
                <w:lang w:val="en-GB"/>
              </w:rPr>
              <w:t>1</w:t>
            </w:r>
            <w:r w:rsidR="00EC01B2" w:rsidRPr="00FB025C">
              <w:rPr>
                <w:sz w:val="20"/>
                <w:szCs w:val="20"/>
                <w:lang w:val="en-GB"/>
              </w:rPr>
              <w:t>0</w:t>
            </w:r>
            <w:r w:rsidR="008642DC" w:rsidRPr="00FB025C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D165E" w14:textId="32FBB920" w:rsidR="005E16BC" w:rsidRPr="00FB025C" w:rsidRDefault="005E16BC" w:rsidP="005E16BC">
            <w:pPr>
              <w:jc w:val="center"/>
              <w:rPr>
                <w:sz w:val="20"/>
                <w:szCs w:val="20"/>
                <w:lang w:val="en-GB"/>
              </w:rPr>
            </w:pPr>
            <w:r w:rsidRPr="00FB025C">
              <w:rPr>
                <w:sz w:val="20"/>
                <w:szCs w:val="20"/>
                <w:lang w:val="en-GB"/>
              </w:rPr>
              <w:t>-0</w:t>
            </w:r>
            <w:r w:rsidR="00D6254F" w:rsidRPr="00FB025C">
              <w:rPr>
                <w:sz w:val="20"/>
                <w:szCs w:val="20"/>
                <w:lang w:val="en-GB"/>
              </w:rPr>
              <w:t>.</w:t>
            </w:r>
            <w:r w:rsidRPr="00FB025C">
              <w:rPr>
                <w:sz w:val="20"/>
                <w:szCs w:val="20"/>
                <w:lang w:val="en-GB"/>
              </w:rPr>
              <w:t>95±1</w:t>
            </w:r>
            <w:r w:rsidR="00D6254F" w:rsidRPr="00FB025C">
              <w:rPr>
                <w:sz w:val="20"/>
                <w:szCs w:val="20"/>
                <w:lang w:val="en-GB"/>
              </w:rPr>
              <w:t>.</w:t>
            </w:r>
            <w:r w:rsidRPr="00FB025C">
              <w:rPr>
                <w:sz w:val="20"/>
                <w:szCs w:val="20"/>
                <w:lang w:val="en-GB"/>
              </w:rPr>
              <w:t>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E087B" w14:textId="0F8BE7F8" w:rsidR="005E16BC" w:rsidRPr="00FB025C" w:rsidRDefault="005E16BC" w:rsidP="005E16BC">
            <w:pPr>
              <w:jc w:val="center"/>
              <w:rPr>
                <w:sz w:val="20"/>
                <w:szCs w:val="20"/>
                <w:lang w:val="en-GB"/>
              </w:rPr>
            </w:pPr>
            <w:r w:rsidRPr="00FB025C">
              <w:rPr>
                <w:sz w:val="20"/>
                <w:szCs w:val="20"/>
                <w:lang w:val="en-GB"/>
              </w:rPr>
              <w:t>3</w:t>
            </w:r>
            <w:r w:rsidR="00D6254F" w:rsidRPr="00FB025C">
              <w:rPr>
                <w:sz w:val="20"/>
                <w:szCs w:val="20"/>
                <w:lang w:val="en-GB"/>
              </w:rPr>
              <w:t>.</w:t>
            </w:r>
            <w:r w:rsidRPr="00FB025C">
              <w:rPr>
                <w:sz w:val="20"/>
                <w:szCs w:val="20"/>
                <w:lang w:val="en-GB"/>
              </w:rPr>
              <w:t>60</w:t>
            </w:r>
            <w:r w:rsidR="00B40C65" w:rsidRPr="00FB025C">
              <w:rPr>
                <w:sz w:val="20"/>
                <w:szCs w:val="20"/>
                <w:lang w:val="en-GB"/>
              </w:rPr>
              <w:t>e</w:t>
            </w:r>
            <w:r w:rsidRPr="00FB025C">
              <w:rPr>
                <w:sz w:val="20"/>
                <w:szCs w:val="20"/>
                <w:lang w:val="en-GB"/>
              </w:rPr>
              <w:t>-15</w:t>
            </w:r>
          </w:p>
        </w:tc>
      </w:tr>
      <w:tr w:rsidR="00F1090F" w:rsidRPr="00FB025C" w14:paraId="04CCAEF4" w14:textId="77777777" w:rsidTr="4B8A06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C00F5D" w14:textId="77777777" w:rsidR="00F1090F" w:rsidRPr="00FB025C" w:rsidRDefault="00F1090F" w:rsidP="00F1090F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A34D5" w14:textId="37720BAE" w:rsidR="00F1090F" w:rsidRPr="00FB025C" w:rsidRDefault="00F1090F" w:rsidP="00F1090F">
            <w:pPr>
              <w:jc w:val="center"/>
              <w:rPr>
                <w:sz w:val="20"/>
                <w:szCs w:val="20"/>
                <w:lang w:val="en-GB"/>
              </w:rPr>
            </w:pPr>
            <w:r w:rsidRPr="00FB025C">
              <w:rPr>
                <w:sz w:val="20"/>
                <w:szCs w:val="20"/>
                <w:lang w:val="en-GB"/>
              </w:rPr>
              <w:t>6 (T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69A53F" w14:textId="5A343CD8" w:rsidR="00F1090F" w:rsidRPr="00FB025C" w:rsidRDefault="00052700" w:rsidP="00F1090F">
            <w:pPr>
              <w:jc w:val="center"/>
              <w:rPr>
                <w:sz w:val="20"/>
                <w:szCs w:val="20"/>
                <w:lang w:val="en-GB"/>
              </w:rPr>
            </w:pPr>
            <w:r w:rsidRPr="00FB025C">
              <w:rPr>
                <w:sz w:val="20"/>
                <w:szCs w:val="20"/>
                <w:lang w:val="en-GB"/>
              </w:rPr>
              <w:t>7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F541DE" w14:textId="71B503E6" w:rsidR="00F1090F" w:rsidRPr="00FB025C" w:rsidRDefault="00621069" w:rsidP="00F1090F">
            <w:pPr>
              <w:jc w:val="center"/>
              <w:rPr>
                <w:sz w:val="20"/>
                <w:szCs w:val="20"/>
                <w:lang w:val="en-GB"/>
              </w:rPr>
            </w:pPr>
            <w:r w:rsidRPr="00FB025C">
              <w:rPr>
                <w:sz w:val="20"/>
                <w:szCs w:val="20"/>
                <w:lang w:val="en-GB"/>
              </w:rPr>
              <w:t>-1.24</w:t>
            </w:r>
            <w:r w:rsidR="00EC5D33" w:rsidRPr="00FB025C">
              <w:rPr>
                <w:sz w:val="20"/>
                <w:szCs w:val="20"/>
                <w:lang w:val="en-GB"/>
              </w:rPr>
              <w:t>±</w:t>
            </w:r>
            <w:r w:rsidRPr="00FB025C">
              <w:rPr>
                <w:sz w:val="20"/>
                <w:szCs w:val="20"/>
                <w:lang w:val="en-GB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ECD5A3" w14:textId="33F26A5D" w:rsidR="00F1090F" w:rsidRPr="00FB025C" w:rsidRDefault="00052700" w:rsidP="00F1090F">
            <w:pPr>
              <w:jc w:val="center"/>
              <w:rPr>
                <w:sz w:val="20"/>
                <w:szCs w:val="20"/>
                <w:lang w:val="en-GB"/>
              </w:rPr>
            </w:pPr>
            <w:r w:rsidRPr="00FB025C">
              <w:rPr>
                <w:sz w:val="20"/>
                <w:szCs w:val="20"/>
                <w:lang w:val="en-GB"/>
              </w:rPr>
              <w:t>3.56e-17</w:t>
            </w:r>
          </w:p>
        </w:tc>
      </w:tr>
      <w:tr w:rsidR="00F1090F" w:rsidRPr="00FB025C" w14:paraId="5D7853A4" w14:textId="77777777" w:rsidTr="4B8A06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8445F2" w14:textId="77777777" w:rsidR="00F1090F" w:rsidRPr="00FB025C" w:rsidRDefault="00F1090F" w:rsidP="00F1090F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BFFED" w14:textId="2D36DCFE" w:rsidR="00F1090F" w:rsidRPr="00FB025C" w:rsidRDefault="00F1090F" w:rsidP="00F1090F">
            <w:pPr>
              <w:jc w:val="center"/>
              <w:rPr>
                <w:sz w:val="20"/>
                <w:szCs w:val="20"/>
                <w:lang w:val="en-GB"/>
              </w:rPr>
            </w:pPr>
            <w:r w:rsidRPr="00FB025C">
              <w:rPr>
                <w:sz w:val="20"/>
                <w:szCs w:val="20"/>
                <w:lang w:val="en-GB"/>
              </w:rPr>
              <w:t>7 (T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15E49E" w14:textId="499DA608" w:rsidR="00F1090F" w:rsidRPr="00FB025C" w:rsidRDefault="00052700" w:rsidP="00F1090F">
            <w:pPr>
              <w:jc w:val="center"/>
              <w:rPr>
                <w:sz w:val="20"/>
                <w:szCs w:val="20"/>
                <w:lang w:val="en-GB"/>
              </w:rPr>
            </w:pPr>
            <w:r w:rsidRPr="00FB025C">
              <w:rPr>
                <w:sz w:val="20"/>
                <w:szCs w:val="20"/>
                <w:lang w:val="en-GB"/>
              </w:rPr>
              <w:t>5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F039BF" w14:textId="3047A180" w:rsidR="00F1090F" w:rsidRPr="00FB025C" w:rsidRDefault="00621069" w:rsidP="00F1090F">
            <w:pPr>
              <w:jc w:val="center"/>
              <w:rPr>
                <w:sz w:val="20"/>
                <w:szCs w:val="20"/>
                <w:lang w:val="en-GB"/>
              </w:rPr>
            </w:pPr>
            <w:r w:rsidRPr="00FB025C">
              <w:rPr>
                <w:sz w:val="20"/>
                <w:szCs w:val="20"/>
                <w:lang w:val="en-GB"/>
              </w:rPr>
              <w:t>-0.79</w:t>
            </w:r>
            <w:r w:rsidR="00EC5D33" w:rsidRPr="00FB025C">
              <w:rPr>
                <w:sz w:val="20"/>
                <w:szCs w:val="20"/>
                <w:lang w:val="en-GB"/>
              </w:rPr>
              <w:t>±</w:t>
            </w:r>
            <w:r w:rsidRPr="00FB025C">
              <w:rPr>
                <w:sz w:val="20"/>
                <w:szCs w:val="20"/>
                <w:lang w:val="en-GB"/>
              </w:rPr>
              <w:t>0.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E41EA4" w14:textId="289F655A" w:rsidR="00F1090F" w:rsidRPr="00FB025C" w:rsidRDefault="00052700" w:rsidP="00F1090F">
            <w:pPr>
              <w:jc w:val="center"/>
              <w:rPr>
                <w:sz w:val="20"/>
                <w:szCs w:val="20"/>
                <w:lang w:val="en-GB"/>
              </w:rPr>
            </w:pPr>
            <w:r w:rsidRPr="00FB025C">
              <w:rPr>
                <w:sz w:val="20"/>
                <w:szCs w:val="20"/>
                <w:lang w:val="en-GB"/>
              </w:rPr>
              <w:t>2.04e-8</w:t>
            </w:r>
          </w:p>
        </w:tc>
      </w:tr>
      <w:tr w:rsidR="00F1090F" w:rsidRPr="00FB025C" w14:paraId="27431CD2" w14:textId="77777777" w:rsidTr="4B8A06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351DE7" w14:textId="77777777" w:rsidR="00F1090F" w:rsidRPr="00FB025C" w:rsidRDefault="00F1090F" w:rsidP="00F1090F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8E4E2" w14:textId="2CC8BA64" w:rsidR="00F1090F" w:rsidRPr="00FB025C" w:rsidRDefault="00F1090F" w:rsidP="00F1090F">
            <w:pPr>
              <w:jc w:val="center"/>
              <w:rPr>
                <w:sz w:val="20"/>
                <w:szCs w:val="20"/>
                <w:lang w:val="en-GB"/>
              </w:rPr>
            </w:pPr>
            <w:r w:rsidRPr="00FB025C">
              <w:rPr>
                <w:sz w:val="20"/>
                <w:szCs w:val="20"/>
                <w:lang w:val="en-GB"/>
              </w:rPr>
              <w:t>8 (T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019443" w14:textId="6A78831A" w:rsidR="00F1090F" w:rsidRPr="00FB025C" w:rsidRDefault="00052700" w:rsidP="00F1090F">
            <w:pPr>
              <w:jc w:val="center"/>
              <w:rPr>
                <w:sz w:val="20"/>
                <w:szCs w:val="20"/>
                <w:lang w:val="en-GB"/>
              </w:rPr>
            </w:pPr>
            <w:r w:rsidRPr="00FB025C">
              <w:rPr>
                <w:sz w:val="20"/>
                <w:szCs w:val="20"/>
                <w:lang w:val="en-GB"/>
              </w:rPr>
              <w:t>4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A17FDF" w14:textId="7C6247A4" w:rsidR="00F1090F" w:rsidRPr="00FB025C" w:rsidRDefault="00621069" w:rsidP="00F1090F">
            <w:pPr>
              <w:jc w:val="center"/>
              <w:rPr>
                <w:sz w:val="20"/>
                <w:szCs w:val="20"/>
                <w:lang w:val="en-GB"/>
              </w:rPr>
            </w:pPr>
            <w:r w:rsidRPr="00FB025C">
              <w:rPr>
                <w:sz w:val="20"/>
                <w:szCs w:val="20"/>
                <w:lang w:val="en-GB"/>
              </w:rPr>
              <w:t>-1.29</w:t>
            </w:r>
            <w:r w:rsidR="00EC5D33" w:rsidRPr="00FB025C">
              <w:rPr>
                <w:sz w:val="20"/>
                <w:szCs w:val="20"/>
                <w:lang w:val="en-GB"/>
              </w:rPr>
              <w:t>±</w:t>
            </w:r>
            <w:r w:rsidRPr="00FB025C">
              <w:rPr>
                <w:sz w:val="20"/>
                <w:szCs w:val="20"/>
                <w:lang w:val="en-GB"/>
              </w:rPr>
              <w:t>1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B343F6" w14:textId="3A9A14AD" w:rsidR="00F1090F" w:rsidRPr="00FB025C" w:rsidRDefault="00052700" w:rsidP="00F1090F">
            <w:pPr>
              <w:jc w:val="center"/>
              <w:rPr>
                <w:sz w:val="20"/>
                <w:szCs w:val="20"/>
                <w:lang w:val="en-GB"/>
              </w:rPr>
            </w:pPr>
            <w:r w:rsidRPr="00FB025C">
              <w:rPr>
                <w:sz w:val="20"/>
                <w:szCs w:val="20"/>
                <w:lang w:val="en-GB"/>
              </w:rPr>
              <w:t>2.06e-9</w:t>
            </w:r>
          </w:p>
        </w:tc>
      </w:tr>
    </w:tbl>
    <w:p w14:paraId="7424884C" w14:textId="77777777" w:rsidR="002B1873" w:rsidRPr="00C829D4" w:rsidRDefault="002B1873" w:rsidP="009E6D39">
      <w:pPr>
        <w:pStyle w:val="Titolo1"/>
        <w:rPr>
          <w:lang w:val="en-GB"/>
        </w:rPr>
      </w:pPr>
    </w:p>
    <w:sectPr w:rsidR="002B1873" w:rsidRPr="00C829D4" w:rsidSect="0074243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MU Serif Roman">
    <w:altName w:val="Mongolian Baiti"/>
    <w:panose1 w:val="020B0604020202020204"/>
    <w:charset w:val="00"/>
    <w:family w:val="auto"/>
    <w:pitch w:val="variable"/>
    <w:sig w:usb0="E10002FF" w:usb1="5201E9EB" w:usb2="02020004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F73DF2"/>
    <w:multiLevelType w:val="hybridMultilevel"/>
    <w:tmpl w:val="3DEC11D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C21664"/>
    <w:multiLevelType w:val="hybridMultilevel"/>
    <w:tmpl w:val="47169D8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44151773">
    <w:abstractNumId w:val="0"/>
  </w:num>
  <w:num w:numId="2" w16cid:durableId="205580629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3E27"/>
    <w:rsid w:val="0000090E"/>
    <w:rsid w:val="00013203"/>
    <w:rsid w:val="00013E27"/>
    <w:rsid w:val="0001435A"/>
    <w:rsid w:val="00014455"/>
    <w:rsid w:val="00015E08"/>
    <w:rsid w:val="00015F43"/>
    <w:rsid w:val="0001650B"/>
    <w:rsid w:val="00020763"/>
    <w:rsid w:val="000227BD"/>
    <w:rsid w:val="00026608"/>
    <w:rsid w:val="00030A24"/>
    <w:rsid w:val="00034DD2"/>
    <w:rsid w:val="00034ECF"/>
    <w:rsid w:val="00036EB6"/>
    <w:rsid w:val="00045C7E"/>
    <w:rsid w:val="000515CA"/>
    <w:rsid w:val="00052700"/>
    <w:rsid w:val="0005342E"/>
    <w:rsid w:val="000540B6"/>
    <w:rsid w:val="000552F2"/>
    <w:rsid w:val="00055765"/>
    <w:rsid w:val="00055E61"/>
    <w:rsid w:val="000561D3"/>
    <w:rsid w:val="00063F31"/>
    <w:rsid w:val="000660EE"/>
    <w:rsid w:val="000705A1"/>
    <w:rsid w:val="0007200C"/>
    <w:rsid w:val="0007259C"/>
    <w:rsid w:val="00075932"/>
    <w:rsid w:val="000830D3"/>
    <w:rsid w:val="00085C96"/>
    <w:rsid w:val="00086B0E"/>
    <w:rsid w:val="00087F15"/>
    <w:rsid w:val="000928B2"/>
    <w:rsid w:val="000929DA"/>
    <w:rsid w:val="00093499"/>
    <w:rsid w:val="00096D5F"/>
    <w:rsid w:val="000A025E"/>
    <w:rsid w:val="000A0EA6"/>
    <w:rsid w:val="000A4396"/>
    <w:rsid w:val="000A5D1F"/>
    <w:rsid w:val="000B151D"/>
    <w:rsid w:val="000B4C87"/>
    <w:rsid w:val="000C4F9F"/>
    <w:rsid w:val="000C5362"/>
    <w:rsid w:val="000C6FAA"/>
    <w:rsid w:val="000C70F4"/>
    <w:rsid w:val="000C7771"/>
    <w:rsid w:val="000D6E02"/>
    <w:rsid w:val="000D7FF0"/>
    <w:rsid w:val="000E68D8"/>
    <w:rsid w:val="000E6A7B"/>
    <w:rsid w:val="000E7065"/>
    <w:rsid w:val="000F3910"/>
    <w:rsid w:val="000F602C"/>
    <w:rsid w:val="000F739E"/>
    <w:rsid w:val="000F785D"/>
    <w:rsid w:val="00100289"/>
    <w:rsid w:val="0010444D"/>
    <w:rsid w:val="00104FA8"/>
    <w:rsid w:val="00113A53"/>
    <w:rsid w:val="00120797"/>
    <w:rsid w:val="001212EE"/>
    <w:rsid w:val="001222D2"/>
    <w:rsid w:val="00127B91"/>
    <w:rsid w:val="00130D7F"/>
    <w:rsid w:val="0013257A"/>
    <w:rsid w:val="00137B23"/>
    <w:rsid w:val="00141234"/>
    <w:rsid w:val="00141A10"/>
    <w:rsid w:val="00141F66"/>
    <w:rsid w:val="001436B7"/>
    <w:rsid w:val="00145BBC"/>
    <w:rsid w:val="00152FB1"/>
    <w:rsid w:val="00156352"/>
    <w:rsid w:val="001579A1"/>
    <w:rsid w:val="001614E0"/>
    <w:rsid w:val="00161C78"/>
    <w:rsid w:val="00164E86"/>
    <w:rsid w:val="00165E7C"/>
    <w:rsid w:val="0016672E"/>
    <w:rsid w:val="00167BA9"/>
    <w:rsid w:val="0017240F"/>
    <w:rsid w:val="00173A36"/>
    <w:rsid w:val="001760C1"/>
    <w:rsid w:val="001776C9"/>
    <w:rsid w:val="00181DC3"/>
    <w:rsid w:val="0018333C"/>
    <w:rsid w:val="00184DF0"/>
    <w:rsid w:val="00186F8A"/>
    <w:rsid w:val="00187B80"/>
    <w:rsid w:val="00187C90"/>
    <w:rsid w:val="0019039B"/>
    <w:rsid w:val="00190DE8"/>
    <w:rsid w:val="00192035"/>
    <w:rsid w:val="001976DF"/>
    <w:rsid w:val="001A6A54"/>
    <w:rsid w:val="001A7CBB"/>
    <w:rsid w:val="001B49DA"/>
    <w:rsid w:val="001B6E8D"/>
    <w:rsid w:val="001B6FA4"/>
    <w:rsid w:val="001B7051"/>
    <w:rsid w:val="001C5F76"/>
    <w:rsid w:val="001D4D28"/>
    <w:rsid w:val="001D5262"/>
    <w:rsid w:val="001D59DD"/>
    <w:rsid w:val="001D605D"/>
    <w:rsid w:val="001D7375"/>
    <w:rsid w:val="001E00FF"/>
    <w:rsid w:val="001E1242"/>
    <w:rsid w:val="001E3521"/>
    <w:rsid w:val="001E448A"/>
    <w:rsid w:val="001E4727"/>
    <w:rsid w:val="001E69C3"/>
    <w:rsid w:val="001F08B8"/>
    <w:rsid w:val="001F3341"/>
    <w:rsid w:val="001F456F"/>
    <w:rsid w:val="00201CA7"/>
    <w:rsid w:val="00210D67"/>
    <w:rsid w:val="0021635C"/>
    <w:rsid w:val="0022045E"/>
    <w:rsid w:val="0022106B"/>
    <w:rsid w:val="00222153"/>
    <w:rsid w:val="002241C8"/>
    <w:rsid w:val="002269BA"/>
    <w:rsid w:val="00230563"/>
    <w:rsid w:val="00230B41"/>
    <w:rsid w:val="002331AB"/>
    <w:rsid w:val="002335B4"/>
    <w:rsid w:val="00235BFA"/>
    <w:rsid w:val="00237544"/>
    <w:rsid w:val="00253DAD"/>
    <w:rsid w:val="002545A3"/>
    <w:rsid w:val="00254EB4"/>
    <w:rsid w:val="0025605C"/>
    <w:rsid w:val="00256C1B"/>
    <w:rsid w:val="002575D0"/>
    <w:rsid w:val="00260AEE"/>
    <w:rsid w:val="00260FDD"/>
    <w:rsid w:val="0026203A"/>
    <w:rsid w:val="002630DA"/>
    <w:rsid w:val="00264879"/>
    <w:rsid w:val="00264A47"/>
    <w:rsid w:val="00266CC8"/>
    <w:rsid w:val="002675C1"/>
    <w:rsid w:val="00271CED"/>
    <w:rsid w:val="00273648"/>
    <w:rsid w:val="002739D4"/>
    <w:rsid w:val="00275EB7"/>
    <w:rsid w:val="00277778"/>
    <w:rsid w:val="00281833"/>
    <w:rsid w:val="00281A22"/>
    <w:rsid w:val="002826BD"/>
    <w:rsid w:val="00284A58"/>
    <w:rsid w:val="00284E9A"/>
    <w:rsid w:val="002856FA"/>
    <w:rsid w:val="0028783E"/>
    <w:rsid w:val="00291829"/>
    <w:rsid w:val="00291901"/>
    <w:rsid w:val="00294B37"/>
    <w:rsid w:val="002A055C"/>
    <w:rsid w:val="002A191F"/>
    <w:rsid w:val="002A4E05"/>
    <w:rsid w:val="002B1873"/>
    <w:rsid w:val="002B331E"/>
    <w:rsid w:val="002B3B62"/>
    <w:rsid w:val="002B3EA1"/>
    <w:rsid w:val="002B50B5"/>
    <w:rsid w:val="002B7094"/>
    <w:rsid w:val="002C07E4"/>
    <w:rsid w:val="002C561E"/>
    <w:rsid w:val="002C7396"/>
    <w:rsid w:val="002D0E8D"/>
    <w:rsid w:val="002D1D37"/>
    <w:rsid w:val="002D32AD"/>
    <w:rsid w:val="002D3C8D"/>
    <w:rsid w:val="002D4567"/>
    <w:rsid w:val="002D7E4E"/>
    <w:rsid w:val="002E1517"/>
    <w:rsid w:val="002E4E86"/>
    <w:rsid w:val="002E6D8E"/>
    <w:rsid w:val="002F1118"/>
    <w:rsid w:val="002F1659"/>
    <w:rsid w:val="002F3CB6"/>
    <w:rsid w:val="002F6CFB"/>
    <w:rsid w:val="002F6FFD"/>
    <w:rsid w:val="00302BE7"/>
    <w:rsid w:val="00303C59"/>
    <w:rsid w:val="00312F78"/>
    <w:rsid w:val="0032053F"/>
    <w:rsid w:val="00323B6C"/>
    <w:rsid w:val="00330455"/>
    <w:rsid w:val="00331431"/>
    <w:rsid w:val="00332604"/>
    <w:rsid w:val="00332DD9"/>
    <w:rsid w:val="0033356B"/>
    <w:rsid w:val="003335CD"/>
    <w:rsid w:val="00333EF7"/>
    <w:rsid w:val="003345FB"/>
    <w:rsid w:val="00342618"/>
    <w:rsid w:val="00342DE7"/>
    <w:rsid w:val="00352BFF"/>
    <w:rsid w:val="00353189"/>
    <w:rsid w:val="003541D2"/>
    <w:rsid w:val="00355527"/>
    <w:rsid w:val="003608D4"/>
    <w:rsid w:val="003712C7"/>
    <w:rsid w:val="00373A73"/>
    <w:rsid w:val="00373B3D"/>
    <w:rsid w:val="00373C06"/>
    <w:rsid w:val="00374285"/>
    <w:rsid w:val="00374804"/>
    <w:rsid w:val="00375729"/>
    <w:rsid w:val="0038104F"/>
    <w:rsid w:val="00387173"/>
    <w:rsid w:val="00393688"/>
    <w:rsid w:val="00394C07"/>
    <w:rsid w:val="0039536E"/>
    <w:rsid w:val="003A149C"/>
    <w:rsid w:val="003A388F"/>
    <w:rsid w:val="003A3E35"/>
    <w:rsid w:val="003A3ED3"/>
    <w:rsid w:val="003A7594"/>
    <w:rsid w:val="003B178F"/>
    <w:rsid w:val="003B3BB7"/>
    <w:rsid w:val="003B51DB"/>
    <w:rsid w:val="003B5C3F"/>
    <w:rsid w:val="003B66B4"/>
    <w:rsid w:val="003C4CBE"/>
    <w:rsid w:val="003C6FE7"/>
    <w:rsid w:val="003D11FD"/>
    <w:rsid w:val="003D1B5A"/>
    <w:rsid w:val="003D5260"/>
    <w:rsid w:val="003D5B35"/>
    <w:rsid w:val="003D6940"/>
    <w:rsid w:val="003D70B0"/>
    <w:rsid w:val="003E0AC3"/>
    <w:rsid w:val="003E2625"/>
    <w:rsid w:val="003E5F25"/>
    <w:rsid w:val="003E63BA"/>
    <w:rsid w:val="003F3FC4"/>
    <w:rsid w:val="003F448B"/>
    <w:rsid w:val="003F4B95"/>
    <w:rsid w:val="003F7107"/>
    <w:rsid w:val="003F7DC3"/>
    <w:rsid w:val="00405855"/>
    <w:rsid w:val="00406B21"/>
    <w:rsid w:val="004123AA"/>
    <w:rsid w:val="00413A48"/>
    <w:rsid w:val="0041435A"/>
    <w:rsid w:val="00415B70"/>
    <w:rsid w:val="00415C58"/>
    <w:rsid w:val="00420733"/>
    <w:rsid w:val="00421CC3"/>
    <w:rsid w:val="00422183"/>
    <w:rsid w:val="004226E8"/>
    <w:rsid w:val="00427424"/>
    <w:rsid w:val="00435EA0"/>
    <w:rsid w:val="0043735B"/>
    <w:rsid w:val="0043737D"/>
    <w:rsid w:val="004423AA"/>
    <w:rsid w:val="00443D5B"/>
    <w:rsid w:val="0044661B"/>
    <w:rsid w:val="004519BD"/>
    <w:rsid w:val="00460971"/>
    <w:rsid w:val="004614DB"/>
    <w:rsid w:val="00463D3D"/>
    <w:rsid w:val="00471375"/>
    <w:rsid w:val="00472F22"/>
    <w:rsid w:val="00474C2D"/>
    <w:rsid w:val="00476016"/>
    <w:rsid w:val="00476032"/>
    <w:rsid w:val="00476661"/>
    <w:rsid w:val="0048699E"/>
    <w:rsid w:val="0049385C"/>
    <w:rsid w:val="0049501F"/>
    <w:rsid w:val="004A2765"/>
    <w:rsid w:val="004A2E55"/>
    <w:rsid w:val="004A622B"/>
    <w:rsid w:val="004A6B9C"/>
    <w:rsid w:val="004A7448"/>
    <w:rsid w:val="004A75DB"/>
    <w:rsid w:val="004A7F71"/>
    <w:rsid w:val="004B11AA"/>
    <w:rsid w:val="004B1C35"/>
    <w:rsid w:val="004B3046"/>
    <w:rsid w:val="004B474F"/>
    <w:rsid w:val="004C2EC8"/>
    <w:rsid w:val="004C6A3F"/>
    <w:rsid w:val="004D42D2"/>
    <w:rsid w:val="004D57AA"/>
    <w:rsid w:val="004D7098"/>
    <w:rsid w:val="004E159D"/>
    <w:rsid w:val="004E1678"/>
    <w:rsid w:val="004E750D"/>
    <w:rsid w:val="004F077F"/>
    <w:rsid w:val="004F1718"/>
    <w:rsid w:val="004F282F"/>
    <w:rsid w:val="004F3F9E"/>
    <w:rsid w:val="004F65CA"/>
    <w:rsid w:val="004F7BE3"/>
    <w:rsid w:val="005018A3"/>
    <w:rsid w:val="0050281E"/>
    <w:rsid w:val="005063C7"/>
    <w:rsid w:val="00510146"/>
    <w:rsid w:val="005168F3"/>
    <w:rsid w:val="0052025E"/>
    <w:rsid w:val="00524C51"/>
    <w:rsid w:val="00532F87"/>
    <w:rsid w:val="005359E5"/>
    <w:rsid w:val="00537C93"/>
    <w:rsid w:val="00543A8F"/>
    <w:rsid w:val="0054697C"/>
    <w:rsid w:val="005517DE"/>
    <w:rsid w:val="00552467"/>
    <w:rsid w:val="00554D7B"/>
    <w:rsid w:val="00556FCE"/>
    <w:rsid w:val="0055728F"/>
    <w:rsid w:val="00557B4F"/>
    <w:rsid w:val="00560331"/>
    <w:rsid w:val="005618D3"/>
    <w:rsid w:val="00561C05"/>
    <w:rsid w:val="005651E8"/>
    <w:rsid w:val="00566E0D"/>
    <w:rsid w:val="005724AE"/>
    <w:rsid w:val="005755DB"/>
    <w:rsid w:val="00584567"/>
    <w:rsid w:val="00587C73"/>
    <w:rsid w:val="00593373"/>
    <w:rsid w:val="00595799"/>
    <w:rsid w:val="005A376C"/>
    <w:rsid w:val="005B234A"/>
    <w:rsid w:val="005B2844"/>
    <w:rsid w:val="005B2F34"/>
    <w:rsid w:val="005B6415"/>
    <w:rsid w:val="005C17B8"/>
    <w:rsid w:val="005C2613"/>
    <w:rsid w:val="005C5CD2"/>
    <w:rsid w:val="005D0528"/>
    <w:rsid w:val="005D0A8A"/>
    <w:rsid w:val="005D2096"/>
    <w:rsid w:val="005D25A9"/>
    <w:rsid w:val="005D493B"/>
    <w:rsid w:val="005D496E"/>
    <w:rsid w:val="005E16BC"/>
    <w:rsid w:val="005E24BB"/>
    <w:rsid w:val="005E2AFD"/>
    <w:rsid w:val="005E4414"/>
    <w:rsid w:val="005E48D8"/>
    <w:rsid w:val="005E5928"/>
    <w:rsid w:val="005F3786"/>
    <w:rsid w:val="005F4FDD"/>
    <w:rsid w:val="005F539A"/>
    <w:rsid w:val="005F78A0"/>
    <w:rsid w:val="00601E68"/>
    <w:rsid w:val="00604ADC"/>
    <w:rsid w:val="00606337"/>
    <w:rsid w:val="00607F56"/>
    <w:rsid w:val="006127EB"/>
    <w:rsid w:val="00612BF7"/>
    <w:rsid w:val="006146B6"/>
    <w:rsid w:val="00614CBD"/>
    <w:rsid w:val="00615DB8"/>
    <w:rsid w:val="006171B5"/>
    <w:rsid w:val="00617C01"/>
    <w:rsid w:val="006201E3"/>
    <w:rsid w:val="00620308"/>
    <w:rsid w:val="00621069"/>
    <w:rsid w:val="006229A6"/>
    <w:rsid w:val="006244EF"/>
    <w:rsid w:val="006303C2"/>
    <w:rsid w:val="0063357C"/>
    <w:rsid w:val="00634325"/>
    <w:rsid w:val="0064195F"/>
    <w:rsid w:val="006445BC"/>
    <w:rsid w:val="00646413"/>
    <w:rsid w:val="0064759D"/>
    <w:rsid w:val="00650358"/>
    <w:rsid w:val="0065255C"/>
    <w:rsid w:val="00656705"/>
    <w:rsid w:val="00662771"/>
    <w:rsid w:val="006627BB"/>
    <w:rsid w:val="00664031"/>
    <w:rsid w:val="00671B83"/>
    <w:rsid w:val="0067277C"/>
    <w:rsid w:val="00672B49"/>
    <w:rsid w:val="0067351C"/>
    <w:rsid w:val="006744E2"/>
    <w:rsid w:val="00681704"/>
    <w:rsid w:val="00686353"/>
    <w:rsid w:val="006921AD"/>
    <w:rsid w:val="0069440B"/>
    <w:rsid w:val="006A09E9"/>
    <w:rsid w:val="006A2E23"/>
    <w:rsid w:val="006A2EDF"/>
    <w:rsid w:val="006A3278"/>
    <w:rsid w:val="006A46B6"/>
    <w:rsid w:val="006A52A8"/>
    <w:rsid w:val="006A7438"/>
    <w:rsid w:val="006B4F5B"/>
    <w:rsid w:val="006B6C3A"/>
    <w:rsid w:val="006C0093"/>
    <w:rsid w:val="006C0635"/>
    <w:rsid w:val="006C1AB2"/>
    <w:rsid w:val="006D0D3D"/>
    <w:rsid w:val="006D2831"/>
    <w:rsid w:val="006D2C0F"/>
    <w:rsid w:val="006D4C95"/>
    <w:rsid w:val="006E0862"/>
    <w:rsid w:val="006E0CC4"/>
    <w:rsid w:val="006E101F"/>
    <w:rsid w:val="006E3677"/>
    <w:rsid w:val="006E4042"/>
    <w:rsid w:val="006E5636"/>
    <w:rsid w:val="006E7D50"/>
    <w:rsid w:val="006F4C39"/>
    <w:rsid w:val="006F67F9"/>
    <w:rsid w:val="00702841"/>
    <w:rsid w:val="00703DFC"/>
    <w:rsid w:val="00706697"/>
    <w:rsid w:val="0071250D"/>
    <w:rsid w:val="00712552"/>
    <w:rsid w:val="00713B39"/>
    <w:rsid w:val="00714659"/>
    <w:rsid w:val="00715E3B"/>
    <w:rsid w:val="00716D96"/>
    <w:rsid w:val="00716FAE"/>
    <w:rsid w:val="00723849"/>
    <w:rsid w:val="007275B1"/>
    <w:rsid w:val="0073182A"/>
    <w:rsid w:val="00732313"/>
    <w:rsid w:val="00735D90"/>
    <w:rsid w:val="0074038C"/>
    <w:rsid w:val="0074137D"/>
    <w:rsid w:val="00741A7B"/>
    <w:rsid w:val="0074243D"/>
    <w:rsid w:val="00743528"/>
    <w:rsid w:val="00756E62"/>
    <w:rsid w:val="007606AC"/>
    <w:rsid w:val="00761BF9"/>
    <w:rsid w:val="0076242E"/>
    <w:rsid w:val="0076307E"/>
    <w:rsid w:val="0077450A"/>
    <w:rsid w:val="0077590D"/>
    <w:rsid w:val="007761DE"/>
    <w:rsid w:val="007916BD"/>
    <w:rsid w:val="007928FD"/>
    <w:rsid w:val="00794004"/>
    <w:rsid w:val="00794BF3"/>
    <w:rsid w:val="007A03AE"/>
    <w:rsid w:val="007A3B37"/>
    <w:rsid w:val="007A45DA"/>
    <w:rsid w:val="007A5990"/>
    <w:rsid w:val="007B1E1C"/>
    <w:rsid w:val="007B3361"/>
    <w:rsid w:val="007B6785"/>
    <w:rsid w:val="007C1651"/>
    <w:rsid w:val="007C376B"/>
    <w:rsid w:val="007C3F8C"/>
    <w:rsid w:val="007C6277"/>
    <w:rsid w:val="007C6723"/>
    <w:rsid w:val="007D0A7C"/>
    <w:rsid w:val="007D0AE9"/>
    <w:rsid w:val="007D62E6"/>
    <w:rsid w:val="007E194D"/>
    <w:rsid w:val="007E4C7A"/>
    <w:rsid w:val="007F0DB9"/>
    <w:rsid w:val="007F1B26"/>
    <w:rsid w:val="007F276D"/>
    <w:rsid w:val="007F54FE"/>
    <w:rsid w:val="00802334"/>
    <w:rsid w:val="0081089A"/>
    <w:rsid w:val="00813028"/>
    <w:rsid w:val="00814AA0"/>
    <w:rsid w:val="00822086"/>
    <w:rsid w:val="008226F7"/>
    <w:rsid w:val="00824245"/>
    <w:rsid w:val="0082468D"/>
    <w:rsid w:val="00824D65"/>
    <w:rsid w:val="00825EBF"/>
    <w:rsid w:val="008274A3"/>
    <w:rsid w:val="008311CE"/>
    <w:rsid w:val="008365E7"/>
    <w:rsid w:val="0084527F"/>
    <w:rsid w:val="00845B4D"/>
    <w:rsid w:val="00847B59"/>
    <w:rsid w:val="00854E46"/>
    <w:rsid w:val="0085660F"/>
    <w:rsid w:val="00856BBB"/>
    <w:rsid w:val="00862214"/>
    <w:rsid w:val="008624C7"/>
    <w:rsid w:val="008642DC"/>
    <w:rsid w:val="00870B77"/>
    <w:rsid w:val="00874CB0"/>
    <w:rsid w:val="00876499"/>
    <w:rsid w:val="0088423F"/>
    <w:rsid w:val="008849F3"/>
    <w:rsid w:val="008858AC"/>
    <w:rsid w:val="00890FAC"/>
    <w:rsid w:val="008A1A0E"/>
    <w:rsid w:val="008B1D55"/>
    <w:rsid w:val="008B1FA0"/>
    <w:rsid w:val="008C38CB"/>
    <w:rsid w:val="008C4D03"/>
    <w:rsid w:val="008C5986"/>
    <w:rsid w:val="008C61C6"/>
    <w:rsid w:val="008D2115"/>
    <w:rsid w:val="008D2C7E"/>
    <w:rsid w:val="008D4564"/>
    <w:rsid w:val="008D4DC7"/>
    <w:rsid w:val="008E159D"/>
    <w:rsid w:val="008E1E9C"/>
    <w:rsid w:val="008E2040"/>
    <w:rsid w:val="008F0EEE"/>
    <w:rsid w:val="008F6E61"/>
    <w:rsid w:val="00902050"/>
    <w:rsid w:val="00903231"/>
    <w:rsid w:val="00903B01"/>
    <w:rsid w:val="00906297"/>
    <w:rsid w:val="009113D1"/>
    <w:rsid w:val="00913EF9"/>
    <w:rsid w:val="00914905"/>
    <w:rsid w:val="009169D4"/>
    <w:rsid w:val="0091713C"/>
    <w:rsid w:val="00921D5F"/>
    <w:rsid w:val="00932C5F"/>
    <w:rsid w:val="0093405C"/>
    <w:rsid w:val="00936CEA"/>
    <w:rsid w:val="00946478"/>
    <w:rsid w:val="00947A2D"/>
    <w:rsid w:val="009571C3"/>
    <w:rsid w:val="009575FA"/>
    <w:rsid w:val="009606AA"/>
    <w:rsid w:val="00960E56"/>
    <w:rsid w:val="00963D82"/>
    <w:rsid w:val="00965072"/>
    <w:rsid w:val="0096542E"/>
    <w:rsid w:val="00966002"/>
    <w:rsid w:val="009663BC"/>
    <w:rsid w:val="00981311"/>
    <w:rsid w:val="00981E9D"/>
    <w:rsid w:val="00983AF6"/>
    <w:rsid w:val="00984DA5"/>
    <w:rsid w:val="00987978"/>
    <w:rsid w:val="00994516"/>
    <w:rsid w:val="009976E6"/>
    <w:rsid w:val="009A18B2"/>
    <w:rsid w:val="009A1E73"/>
    <w:rsid w:val="009A3603"/>
    <w:rsid w:val="009A4875"/>
    <w:rsid w:val="009A7B65"/>
    <w:rsid w:val="009B14EA"/>
    <w:rsid w:val="009B29DA"/>
    <w:rsid w:val="009B6E46"/>
    <w:rsid w:val="009C1364"/>
    <w:rsid w:val="009C1808"/>
    <w:rsid w:val="009C4F97"/>
    <w:rsid w:val="009D1779"/>
    <w:rsid w:val="009D2FC4"/>
    <w:rsid w:val="009D682A"/>
    <w:rsid w:val="009E63F6"/>
    <w:rsid w:val="009E6D39"/>
    <w:rsid w:val="009F0FD2"/>
    <w:rsid w:val="009F118E"/>
    <w:rsid w:val="009F58A3"/>
    <w:rsid w:val="009F5A5F"/>
    <w:rsid w:val="009F7B62"/>
    <w:rsid w:val="00A00DB7"/>
    <w:rsid w:val="00A031F6"/>
    <w:rsid w:val="00A03606"/>
    <w:rsid w:val="00A06AA1"/>
    <w:rsid w:val="00A07116"/>
    <w:rsid w:val="00A073E9"/>
    <w:rsid w:val="00A07A99"/>
    <w:rsid w:val="00A102D9"/>
    <w:rsid w:val="00A12D3B"/>
    <w:rsid w:val="00A13411"/>
    <w:rsid w:val="00A15321"/>
    <w:rsid w:val="00A155FB"/>
    <w:rsid w:val="00A17BF1"/>
    <w:rsid w:val="00A20707"/>
    <w:rsid w:val="00A222E8"/>
    <w:rsid w:val="00A22C08"/>
    <w:rsid w:val="00A2341F"/>
    <w:rsid w:val="00A25885"/>
    <w:rsid w:val="00A30A99"/>
    <w:rsid w:val="00A3261A"/>
    <w:rsid w:val="00A40725"/>
    <w:rsid w:val="00A419BE"/>
    <w:rsid w:val="00A428FE"/>
    <w:rsid w:val="00A45496"/>
    <w:rsid w:val="00A461B5"/>
    <w:rsid w:val="00A47964"/>
    <w:rsid w:val="00A50F0B"/>
    <w:rsid w:val="00A63601"/>
    <w:rsid w:val="00A644D2"/>
    <w:rsid w:val="00A6588F"/>
    <w:rsid w:val="00A66299"/>
    <w:rsid w:val="00A66CD0"/>
    <w:rsid w:val="00A67F48"/>
    <w:rsid w:val="00A70F7B"/>
    <w:rsid w:val="00A80131"/>
    <w:rsid w:val="00A81148"/>
    <w:rsid w:val="00A84D39"/>
    <w:rsid w:val="00A8613F"/>
    <w:rsid w:val="00A92CBB"/>
    <w:rsid w:val="00A95B25"/>
    <w:rsid w:val="00A97C8C"/>
    <w:rsid w:val="00AA74F5"/>
    <w:rsid w:val="00AA7581"/>
    <w:rsid w:val="00AB6C10"/>
    <w:rsid w:val="00AC2FB5"/>
    <w:rsid w:val="00AD047A"/>
    <w:rsid w:val="00AD3668"/>
    <w:rsid w:val="00AD44EB"/>
    <w:rsid w:val="00AE0122"/>
    <w:rsid w:val="00AE11F0"/>
    <w:rsid w:val="00AE131C"/>
    <w:rsid w:val="00AE28F6"/>
    <w:rsid w:val="00AE4C3A"/>
    <w:rsid w:val="00AE5A89"/>
    <w:rsid w:val="00AE703E"/>
    <w:rsid w:val="00AE7AD0"/>
    <w:rsid w:val="00AE7F60"/>
    <w:rsid w:val="00B00918"/>
    <w:rsid w:val="00B0381A"/>
    <w:rsid w:val="00B047C6"/>
    <w:rsid w:val="00B05F09"/>
    <w:rsid w:val="00B1132A"/>
    <w:rsid w:val="00B12291"/>
    <w:rsid w:val="00B125C4"/>
    <w:rsid w:val="00B13D34"/>
    <w:rsid w:val="00B20427"/>
    <w:rsid w:val="00B21F6E"/>
    <w:rsid w:val="00B2730F"/>
    <w:rsid w:val="00B306AC"/>
    <w:rsid w:val="00B30744"/>
    <w:rsid w:val="00B31DB5"/>
    <w:rsid w:val="00B377BE"/>
    <w:rsid w:val="00B40C65"/>
    <w:rsid w:val="00B40FD7"/>
    <w:rsid w:val="00B415A9"/>
    <w:rsid w:val="00B41CA0"/>
    <w:rsid w:val="00B431BF"/>
    <w:rsid w:val="00B46054"/>
    <w:rsid w:val="00B5137E"/>
    <w:rsid w:val="00B522E8"/>
    <w:rsid w:val="00B55F9A"/>
    <w:rsid w:val="00B57447"/>
    <w:rsid w:val="00B60D3C"/>
    <w:rsid w:val="00B6139B"/>
    <w:rsid w:val="00B71520"/>
    <w:rsid w:val="00B72E6D"/>
    <w:rsid w:val="00B7311C"/>
    <w:rsid w:val="00B73EE8"/>
    <w:rsid w:val="00B740AE"/>
    <w:rsid w:val="00B767B1"/>
    <w:rsid w:val="00B779E3"/>
    <w:rsid w:val="00B834C9"/>
    <w:rsid w:val="00B91B52"/>
    <w:rsid w:val="00B92140"/>
    <w:rsid w:val="00BA12D2"/>
    <w:rsid w:val="00BA15E8"/>
    <w:rsid w:val="00BA2DBA"/>
    <w:rsid w:val="00BA547F"/>
    <w:rsid w:val="00BA7560"/>
    <w:rsid w:val="00BB0B48"/>
    <w:rsid w:val="00BB5884"/>
    <w:rsid w:val="00BC0737"/>
    <w:rsid w:val="00BC13C2"/>
    <w:rsid w:val="00BD1EEF"/>
    <w:rsid w:val="00BD34ED"/>
    <w:rsid w:val="00BD616F"/>
    <w:rsid w:val="00BD7910"/>
    <w:rsid w:val="00BE0451"/>
    <w:rsid w:val="00BE390C"/>
    <w:rsid w:val="00BE4FE6"/>
    <w:rsid w:val="00BE7E96"/>
    <w:rsid w:val="00BF1C23"/>
    <w:rsid w:val="00BF1C28"/>
    <w:rsid w:val="00BF546C"/>
    <w:rsid w:val="00BF5D27"/>
    <w:rsid w:val="00BF5FBF"/>
    <w:rsid w:val="00C0054E"/>
    <w:rsid w:val="00C072A5"/>
    <w:rsid w:val="00C07332"/>
    <w:rsid w:val="00C07912"/>
    <w:rsid w:val="00C106B8"/>
    <w:rsid w:val="00C12248"/>
    <w:rsid w:val="00C1310A"/>
    <w:rsid w:val="00C13D4D"/>
    <w:rsid w:val="00C15BD6"/>
    <w:rsid w:val="00C168BA"/>
    <w:rsid w:val="00C22E2B"/>
    <w:rsid w:val="00C23D15"/>
    <w:rsid w:val="00C258EA"/>
    <w:rsid w:val="00C3274E"/>
    <w:rsid w:val="00C337FB"/>
    <w:rsid w:val="00C34178"/>
    <w:rsid w:val="00C342EE"/>
    <w:rsid w:val="00C35030"/>
    <w:rsid w:val="00C37D7C"/>
    <w:rsid w:val="00C401B8"/>
    <w:rsid w:val="00C404F9"/>
    <w:rsid w:val="00C40A06"/>
    <w:rsid w:val="00C426C1"/>
    <w:rsid w:val="00C428D3"/>
    <w:rsid w:val="00C44AAA"/>
    <w:rsid w:val="00C462C7"/>
    <w:rsid w:val="00C46BB3"/>
    <w:rsid w:val="00C509F5"/>
    <w:rsid w:val="00C60738"/>
    <w:rsid w:val="00C607AF"/>
    <w:rsid w:val="00C623DA"/>
    <w:rsid w:val="00C62FA3"/>
    <w:rsid w:val="00C646D2"/>
    <w:rsid w:val="00C67698"/>
    <w:rsid w:val="00C720ED"/>
    <w:rsid w:val="00C72823"/>
    <w:rsid w:val="00C7310C"/>
    <w:rsid w:val="00C7445A"/>
    <w:rsid w:val="00C74BFD"/>
    <w:rsid w:val="00C767B3"/>
    <w:rsid w:val="00C828F2"/>
    <w:rsid w:val="00C829D4"/>
    <w:rsid w:val="00C82DE0"/>
    <w:rsid w:val="00C869B8"/>
    <w:rsid w:val="00C903E9"/>
    <w:rsid w:val="00C9188A"/>
    <w:rsid w:val="00CA0476"/>
    <w:rsid w:val="00CB21C4"/>
    <w:rsid w:val="00CB379B"/>
    <w:rsid w:val="00CB3E23"/>
    <w:rsid w:val="00CC0214"/>
    <w:rsid w:val="00CC0702"/>
    <w:rsid w:val="00CD679F"/>
    <w:rsid w:val="00CE044C"/>
    <w:rsid w:val="00CF359A"/>
    <w:rsid w:val="00CF4888"/>
    <w:rsid w:val="00CF62FC"/>
    <w:rsid w:val="00D01745"/>
    <w:rsid w:val="00D027BB"/>
    <w:rsid w:val="00D0281F"/>
    <w:rsid w:val="00D07D6A"/>
    <w:rsid w:val="00D12252"/>
    <w:rsid w:val="00D14AEE"/>
    <w:rsid w:val="00D15056"/>
    <w:rsid w:val="00D15D19"/>
    <w:rsid w:val="00D16D53"/>
    <w:rsid w:val="00D207F9"/>
    <w:rsid w:val="00D21536"/>
    <w:rsid w:val="00D2232F"/>
    <w:rsid w:val="00D226F7"/>
    <w:rsid w:val="00D22D72"/>
    <w:rsid w:val="00D22F4F"/>
    <w:rsid w:val="00D24E64"/>
    <w:rsid w:val="00D3051C"/>
    <w:rsid w:val="00D35249"/>
    <w:rsid w:val="00D36A4B"/>
    <w:rsid w:val="00D417CE"/>
    <w:rsid w:val="00D450C8"/>
    <w:rsid w:val="00D45E31"/>
    <w:rsid w:val="00D47755"/>
    <w:rsid w:val="00D50D7F"/>
    <w:rsid w:val="00D6036C"/>
    <w:rsid w:val="00D6254F"/>
    <w:rsid w:val="00D63025"/>
    <w:rsid w:val="00D66ABE"/>
    <w:rsid w:val="00D6792B"/>
    <w:rsid w:val="00D67C29"/>
    <w:rsid w:val="00D70DB6"/>
    <w:rsid w:val="00D70FE8"/>
    <w:rsid w:val="00D80CF8"/>
    <w:rsid w:val="00D81DD2"/>
    <w:rsid w:val="00D8433A"/>
    <w:rsid w:val="00D86B07"/>
    <w:rsid w:val="00D90483"/>
    <w:rsid w:val="00D92AC8"/>
    <w:rsid w:val="00D92C79"/>
    <w:rsid w:val="00D93902"/>
    <w:rsid w:val="00D96B05"/>
    <w:rsid w:val="00DA39B9"/>
    <w:rsid w:val="00DA5E6C"/>
    <w:rsid w:val="00DB2256"/>
    <w:rsid w:val="00DB251A"/>
    <w:rsid w:val="00DB45E0"/>
    <w:rsid w:val="00DB6CF8"/>
    <w:rsid w:val="00DC14CC"/>
    <w:rsid w:val="00DC1EAC"/>
    <w:rsid w:val="00DC28B7"/>
    <w:rsid w:val="00DC3F55"/>
    <w:rsid w:val="00DC477E"/>
    <w:rsid w:val="00DC636A"/>
    <w:rsid w:val="00DC6BF8"/>
    <w:rsid w:val="00DC6D38"/>
    <w:rsid w:val="00DD1157"/>
    <w:rsid w:val="00DD24C3"/>
    <w:rsid w:val="00DD38DE"/>
    <w:rsid w:val="00DE00B3"/>
    <w:rsid w:val="00DE269C"/>
    <w:rsid w:val="00DE6AFB"/>
    <w:rsid w:val="00DF001E"/>
    <w:rsid w:val="00DF1238"/>
    <w:rsid w:val="00DF6A9E"/>
    <w:rsid w:val="00DF6D51"/>
    <w:rsid w:val="00E0139B"/>
    <w:rsid w:val="00E017F8"/>
    <w:rsid w:val="00E027A5"/>
    <w:rsid w:val="00E03CEB"/>
    <w:rsid w:val="00E0512D"/>
    <w:rsid w:val="00E076F7"/>
    <w:rsid w:val="00E07FEB"/>
    <w:rsid w:val="00E10A14"/>
    <w:rsid w:val="00E12C44"/>
    <w:rsid w:val="00E149BD"/>
    <w:rsid w:val="00E21344"/>
    <w:rsid w:val="00E22393"/>
    <w:rsid w:val="00E2310D"/>
    <w:rsid w:val="00E24EA0"/>
    <w:rsid w:val="00E33989"/>
    <w:rsid w:val="00E36BBE"/>
    <w:rsid w:val="00E372B7"/>
    <w:rsid w:val="00E374E9"/>
    <w:rsid w:val="00E42D70"/>
    <w:rsid w:val="00E47DE3"/>
    <w:rsid w:val="00E52C66"/>
    <w:rsid w:val="00E52E24"/>
    <w:rsid w:val="00E6199F"/>
    <w:rsid w:val="00E62468"/>
    <w:rsid w:val="00E651C8"/>
    <w:rsid w:val="00E6541A"/>
    <w:rsid w:val="00E72396"/>
    <w:rsid w:val="00E75985"/>
    <w:rsid w:val="00E81ABE"/>
    <w:rsid w:val="00E82E01"/>
    <w:rsid w:val="00E85F70"/>
    <w:rsid w:val="00E85FBF"/>
    <w:rsid w:val="00E90C0B"/>
    <w:rsid w:val="00E90D65"/>
    <w:rsid w:val="00E912A0"/>
    <w:rsid w:val="00E960D5"/>
    <w:rsid w:val="00E9620B"/>
    <w:rsid w:val="00E976D5"/>
    <w:rsid w:val="00E978FD"/>
    <w:rsid w:val="00EA34BD"/>
    <w:rsid w:val="00EA7071"/>
    <w:rsid w:val="00EB01A5"/>
    <w:rsid w:val="00EB23BB"/>
    <w:rsid w:val="00EB4ABB"/>
    <w:rsid w:val="00EB5767"/>
    <w:rsid w:val="00EB5B50"/>
    <w:rsid w:val="00EB60DC"/>
    <w:rsid w:val="00EC01B2"/>
    <w:rsid w:val="00EC12EC"/>
    <w:rsid w:val="00EC416E"/>
    <w:rsid w:val="00EC51E0"/>
    <w:rsid w:val="00EC5D33"/>
    <w:rsid w:val="00EC6A5E"/>
    <w:rsid w:val="00ED6A79"/>
    <w:rsid w:val="00ED6E82"/>
    <w:rsid w:val="00EE10F2"/>
    <w:rsid w:val="00EE1C2C"/>
    <w:rsid w:val="00EE3734"/>
    <w:rsid w:val="00EE777C"/>
    <w:rsid w:val="00EF164F"/>
    <w:rsid w:val="00EF20F7"/>
    <w:rsid w:val="00EF25E2"/>
    <w:rsid w:val="00EF3898"/>
    <w:rsid w:val="00EF5BFB"/>
    <w:rsid w:val="00EF7941"/>
    <w:rsid w:val="00F0152A"/>
    <w:rsid w:val="00F02C32"/>
    <w:rsid w:val="00F02ED6"/>
    <w:rsid w:val="00F1090F"/>
    <w:rsid w:val="00F124B2"/>
    <w:rsid w:val="00F160C3"/>
    <w:rsid w:val="00F16D92"/>
    <w:rsid w:val="00F17E89"/>
    <w:rsid w:val="00F24299"/>
    <w:rsid w:val="00F27140"/>
    <w:rsid w:val="00F313EA"/>
    <w:rsid w:val="00F3375D"/>
    <w:rsid w:val="00F33F52"/>
    <w:rsid w:val="00F3502E"/>
    <w:rsid w:val="00F4247D"/>
    <w:rsid w:val="00F43B16"/>
    <w:rsid w:val="00F46823"/>
    <w:rsid w:val="00F51973"/>
    <w:rsid w:val="00F52AF6"/>
    <w:rsid w:val="00F54324"/>
    <w:rsid w:val="00F54FFD"/>
    <w:rsid w:val="00F55536"/>
    <w:rsid w:val="00F55ED1"/>
    <w:rsid w:val="00F57136"/>
    <w:rsid w:val="00F62AB0"/>
    <w:rsid w:val="00F67B22"/>
    <w:rsid w:val="00F71536"/>
    <w:rsid w:val="00F7419F"/>
    <w:rsid w:val="00F74517"/>
    <w:rsid w:val="00F75627"/>
    <w:rsid w:val="00F85814"/>
    <w:rsid w:val="00F91902"/>
    <w:rsid w:val="00F97879"/>
    <w:rsid w:val="00F97E0C"/>
    <w:rsid w:val="00FA2AD9"/>
    <w:rsid w:val="00FB025C"/>
    <w:rsid w:val="00FB08E5"/>
    <w:rsid w:val="00FB4566"/>
    <w:rsid w:val="00FB6EAA"/>
    <w:rsid w:val="00FB6ED2"/>
    <w:rsid w:val="00FC0E40"/>
    <w:rsid w:val="00FC1FDD"/>
    <w:rsid w:val="00FC525F"/>
    <w:rsid w:val="00FC7802"/>
    <w:rsid w:val="00FD182C"/>
    <w:rsid w:val="00FD2DC8"/>
    <w:rsid w:val="00FF02BE"/>
    <w:rsid w:val="00FF08B6"/>
    <w:rsid w:val="00FF0E42"/>
    <w:rsid w:val="00FF3E0A"/>
    <w:rsid w:val="4B8A0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CC3A2D"/>
  <w15:chartTrackingRefBased/>
  <w15:docId w15:val="{3417CACB-BDD6-4C6C-B7B0-F3BC1FC58D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127EB"/>
    <w:rPr>
      <w:rFonts w:ascii="Times New Roman" w:eastAsia="Times New Roman" w:hAnsi="Times New Roman" w:cs="Times New Roman"/>
      <w:lang w:eastAsia="it-IT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73231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3B66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basedOn w:val="Carpredefinitoparagrafo"/>
    <w:uiPriority w:val="99"/>
    <w:semiHidden/>
    <w:unhideWhenUsed/>
    <w:rsid w:val="00B767B1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B767B1"/>
    <w:rPr>
      <w:color w:val="954F72"/>
      <w:u w:val="single"/>
    </w:rPr>
  </w:style>
  <w:style w:type="paragraph" w:customStyle="1" w:styleId="msonormal0">
    <w:name w:val="msonormal"/>
    <w:basedOn w:val="Normale"/>
    <w:rsid w:val="00B767B1"/>
    <w:pPr>
      <w:spacing w:before="100" w:beforeAutospacing="1" w:after="100" w:afterAutospacing="1"/>
    </w:pPr>
  </w:style>
  <w:style w:type="paragraph" w:customStyle="1" w:styleId="xl65">
    <w:name w:val="xl65"/>
    <w:basedOn w:val="Normale"/>
    <w:rsid w:val="00B767B1"/>
    <w:pPr>
      <w:spacing w:before="100" w:beforeAutospacing="1" w:after="100" w:afterAutospacing="1"/>
      <w:textAlignment w:val="top"/>
    </w:pPr>
  </w:style>
  <w:style w:type="paragraph" w:customStyle="1" w:styleId="xl66">
    <w:name w:val="xl66"/>
    <w:basedOn w:val="Normale"/>
    <w:rsid w:val="00B767B1"/>
    <w:pPr>
      <w:spacing w:before="100" w:beforeAutospacing="1" w:after="100" w:afterAutospacing="1"/>
    </w:pPr>
  </w:style>
  <w:style w:type="character" w:styleId="Rimandocommento">
    <w:name w:val="annotation reference"/>
    <w:basedOn w:val="Carpredefinitoparagrafo"/>
    <w:uiPriority w:val="99"/>
    <w:semiHidden/>
    <w:unhideWhenUsed/>
    <w:rsid w:val="00D450C8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D450C8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D450C8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D450C8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D450C8"/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character" w:customStyle="1" w:styleId="normaltextrun">
    <w:name w:val="normaltextrun"/>
    <w:basedOn w:val="Carpredefinitoparagrafo"/>
    <w:rsid w:val="00DD38DE"/>
  </w:style>
  <w:style w:type="paragraph" w:styleId="Revisione">
    <w:name w:val="Revision"/>
    <w:hidden/>
    <w:uiPriority w:val="99"/>
    <w:semiHidden/>
    <w:rsid w:val="00B779E3"/>
    <w:rPr>
      <w:rFonts w:ascii="Times New Roman" w:eastAsia="Times New Roman" w:hAnsi="Times New Roman" w:cs="Times New Roman"/>
      <w:lang w:eastAsia="it-IT"/>
    </w:rPr>
  </w:style>
  <w:style w:type="paragraph" w:styleId="Paragrafoelenco">
    <w:name w:val="List Paragraph"/>
    <w:basedOn w:val="Normale"/>
    <w:uiPriority w:val="34"/>
    <w:qFormat/>
    <w:rsid w:val="00F54324"/>
    <w:pPr>
      <w:ind w:left="720"/>
      <w:contextualSpacing/>
    </w:pPr>
  </w:style>
  <w:style w:type="character" w:customStyle="1" w:styleId="Titolo1Carattere">
    <w:name w:val="Titolo 1 Carattere"/>
    <w:basedOn w:val="Carpredefinitoparagrafo"/>
    <w:link w:val="Titolo1"/>
    <w:uiPriority w:val="9"/>
    <w:rsid w:val="0073231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66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4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31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8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77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5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5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86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0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6</TotalTime>
  <Pages>1</Pages>
  <Words>211</Words>
  <Characters>1208</Characters>
  <Application>Microsoft Office Word</Application>
  <DocSecurity>0</DocSecurity>
  <Lines>10</Lines>
  <Paragraphs>2</Paragraphs>
  <ScaleCrop>false</ScaleCrop>
  <Company/>
  <LinksUpToDate>false</LinksUpToDate>
  <CharactersWithSpaces>1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Toffoli</dc:creator>
  <cp:keywords/>
  <dc:description/>
  <cp:lastModifiedBy>Linda Greta Dui</cp:lastModifiedBy>
  <cp:revision>918</cp:revision>
  <dcterms:created xsi:type="dcterms:W3CDTF">2024-09-18T20:24:00Z</dcterms:created>
  <dcterms:modified xsi:type="dcterms:W3CDTF">2026-06-05T10:00:00Z</dcterms:modified>
</cp:coreProperties>
</file>